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88" w:type="dxa"/>
        <w:tblLayout w:type="fixed"/>
        <w:tblLook w:val="04A0" w:firstRow="1" w:lastRow="0" w:firstColumn="1" w:lastColumn="0" w:noHBand="0" w:noVBand="1"/>
      </w:tblPr>
      <w:tblGrid>
        <w:gridCol w:w="897"/>
        <w:gridCol w:w="852"/>
        <w:gridCol w:w="1795"/>
        <w:gridCol w:w="1114"/>
        <w:gridCol w:w="2430"/>
        <w:gridCol w:w="1053"/>
        <w:gridCol w:w="1847"/>
      </w:tblGrid>
      <w:tr w:rsidR="00175617" w:rsidRPr="002D3C0A" w14:paraId="19CC7B50" w14:textId="77777777" w:rsidTr="000216CF">
        <w:trPr>
          <w:trHeight w:hRule="exact" w:val="288"/>
        </w:trPr>
        <w:tc>
          <w:tcPr>
            <w:tcW w:w="9988" w:type="dxa"/>
            <w:gridSpan w:val="7"/>
            <w:tcBorders>
              <w:bottom w:val="single" w:sz="4" w:space="0" w:color="auto"/>
            </w:tcBorders>
          </w:tcPr>
          <w:p w14:paraId="65376938" w14:textId="23FCF8F9" w:rsidR="00175617" w:rsidRPr="002D3C0A" w:rsidRDefault="00175617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2D3C0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able</w:t>
            </w:r>
            <w:r w:rsidR="00446BB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2D3C0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</w:t>
            </w:r>
            <w:r w:rsidR="00446BB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.</w:t>
            </w:r>
            <w:r w:rsidRPr="002D3C0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Clinical Trials of ICIs Combined with Drugs Targeting Neutrophil R</w:t>
            </w:r>
            <w:r w:rsidRPr="002D3C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cruitment</w:t>
            </w:r>
          </w:p>
        </w:tc>
      </w:tr>
      <w:tr w:rsidR="00085AD1" w:rsidRPr="002D3C0A" w14:paraId="12875281" w14:textId="77777777" w:rsidTr="00A50437">
        <w:trPr>
          <w:trHeight w:hRule="exact" w:val="288"/>
        </w:trPr>
        <w:tc>
          <w:tcPr>
            <w:tcW w:w="89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54A36A1A" w14:textId="77777777" w:rsidR="00085AD1" w:rsidRPr="002D3C0A" w:rsidRDefault="00085AD1" w:rsidP="00446BB9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2D3C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Target</w:t>
            </w:r>
          </w:p>
        </w:tc>
        <w:tc>
          <w:tcPr>
            <w:tcW w:w="8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1C2A5092" w14:textId="77777777" w:rsidR="00085AD1" w:rsidRPr="002D3C0A" w:rsidRDefault="00085AD1" w:rsidP="00446BB9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2D3C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Drug</w:t>
            </w:r>
          </w:p>
        </w:tc>
        <w:tc>
          <w:tcPr>
            <w:tcW w:w="179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1E61C4D0" w14:textId="77777777" w:rsidR="00085AD1" w:rsidRPr="002D3C0A" w:rsidRDefault="00085AD1" w:rsidP="00446BB9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2D3C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ICI</w:t>
            </w:r>
            <w:r w:rsidRPr="002D3C0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s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27C815E3" w14:textId="77777777" w:rsidR="00085AD1" w:rsidRPr="002D3C0A" w:rsidRDefault="00085AD1" w:rsidP="00446BB9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  <w:r w:rsidRPr="002D3C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ria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 Number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41FC7364" w14:textId="77777777" w:rsidR="00085AD1" w:rsidRPr="002D3C0A" w:rsidRDefault="00085AD1" w:rsidP="00446BB9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2D3C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Cancer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T</w:t>
            </w:r>
            <w:r w:rsidRPr="002D3C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ype</w:t>
            </w:r>
          </w:p>
        </w:tc>
        <w:tc>
          <w:tcPr>
            <w:tcW w:w="105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AAAA86A" w14:textId="6523BD68" w:rsidR="00085AD1" w:rsidRPr="002D3C0A" w:rsidRDefault="00085AD1" w:rsidP="00446BB9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hase</w:t>
            </w:r>
          </w:p>
        </w:tc>
        <w:tc>
          <w:tcPr>
            <w:tcW w:w="18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0CE39993" w14:textId="3C84B899" w:rsidR="00085AD1" w:rsidRPr="002D3C0A" w:rsidRDefault="00085AD1" w:rsidP="00446BB9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2D3C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State</w:t>
            </w:r>
          </w:p>
        </w:tc>
      </w:tr>
      <w:tr w:rsidR="00085AD1" w:rsidRPr="0071701A" w14:paraId="197643DB" w14:textId="77777777" w:rsidTr="00A50437">
        <w:trPr>
          <w:trHeight w:val="20"/>
        </w:trPr>
        <w:tc>
          <w:tcPr>
            <w:tcW w:w="89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4D7E2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XCR1/2</w:t>
            </w:r>
          </w:p>
        </w:tc>
        <w:tc>
          <w:tcPr>
            <w:tcW w:w="852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ADBB5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X-682</w:t>
            </w:r>
          </w:p>
        </w:tc>
        <w:tc>
          <w:tcPr>
            <w:tcW w:w="179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F1B8A18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embrolizumab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D7E4E" w14:textId="1A6CA382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161431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BEAA1" w14:textId="7B40E619" w:rsidR="00085AD1" w:rsidRPr="0071701A" w:rsidRDefault="00085AD1" w:rsidP="00085AD1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Advance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elanoma</w:t>
            </w:r>
          </w:p>
        </w:tc>
        <w:tc>
          <w:tcPr>
            <w:tcW w:w="105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4178D" w14:textId="27263E9C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184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4CE2C" w14:textId="100BB464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Recruiting</w:t>
            </w:r>
          </w:p>
        </w:tc>
      </w:tr>
      <w:tr w:rsidR="00085AD1" w:rsidRPr="0071701A" w14:paraId="6984BFE6" w14:textId="77777777" w:rsidTr="00A50437">
        <w:trPr>
          <w:trHeight w:val="20"/>
        </w:trPr>
        <w:tc>
          <w:tcPr>
            <w:tcW w:w="8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71B5A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145AD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9AF2F6" w14:textId="77777777" w:rsidR="00085AD1" w:rsidRPr="0071701A" w:rsidRDefault="00085AD1" w:rsidP="005B4DFA">
            <w:pPr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79D9D" w14:textId="0A7BB535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557082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64623" w14:textId="3A75918D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etastasis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/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R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ecurrent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SCLC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9DE27" w14:textId="11FFFB48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D65BC" w14:textId="19D8510B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Recruiting</w:t>
            </w:r>
          </w:p>
        </w:tc>
      </w:tr>
      <w:tr w:rsidR="00085AD1" w:rsidRPr="0071701A" w14:paraId="237504B3" w14:textId="77777777" w:rsidTr="00A50437">
        <w:trPr>
          <w:trHeight w:val="20"/>
        </w:trPr>
        <w:tc>
          <w:tcPr>
            <w:tcW w:w="8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5F96C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E5C5C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E9EAC5" w14:textId="13F6DC99" w:rsidR="00085AD1" w:rsidRPr="0071701A" w:rsidRDefault="00085AD1" w:rsidP="005B4DFA">
            <w:pPr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ivolumab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06DFF" w14:textId="12B0BE06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59914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88EBB" w14:textId="778ABE28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Refractory RAS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utated MS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CRC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A6C54" w14:textId="5278AC56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/II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84D29" w14:textId="01BC38C4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Recruiting</w:t>
            </w:r>
          </w:p>
        </w:tc>
      </w:tr>
      <w:tr w:rsidR="00085AD1" w:rsidRPr="0071701A" w14:paraId="1B0F61CB" w14:textId="77777777" w:rsidTr="00A50437">
        <w:trPr>
          <w:trHeight w:val="20"/>
        </w:trPr>
        <w:tc>
          <w:tcPr>
            <w:tcW w:w="8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5E22D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2CC57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5DFFA" w14:textId="5103A5A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E4067" w14:textId="3BF14126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47734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98D4E" w14:textId="37FAC762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DAC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3F617" w14:textId="7A784285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EB3AA" w14:textId="527AA40A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Recruiting</w:t>
            </w:r>
          </w:p>
        </w:tc>
      </w:tr>
      <w:tr w:rsidR="00085AD1" w:rsidRPr="0071701A" w14:paraId="1CB4BBFB" w14:textId="77777777" w:rsidTr="00A50437">
        <w:trPr>
          <w:trHeight w:val="20"/>
        </w:trPr>
        <w:tc>
          <w:tcPr>
            <w:tcW w:w="8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764D7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L-8/CXCL8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45981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BMS-986253</w:t>
            </w:r>
          </w:p>
        </w:tc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0FA9C0D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ivolumab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19808" w14:textId="2FE62843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12337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75385" w14:textId="01AF9CD0" w:rsidR="00085AD1" w:rsidRPr="0071701A" w:rsidRDefault="00085AD1" w:rsidP="006064B9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SCLC/HNSCC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4E74D" w14:textId="207B90C0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BCE43" w14:textId="3B349DC2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085AD1" w:rsidRPr="0071701A" w14:paraId="4BEB9367" w14:textId="77777777" w:rsidTr="00A50437">
        <w:trPr>
          <w:trHeight w:val="20"/>
        </w:trPr>
        <w:tc>
          <w:tcPr>
            <w:tcW w:w="8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8C8A6" w14:textId="77777777" w:rsidR="00085AD1" w:rsidRPr="00BA608F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684C4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5FFB71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DE649" w14:textId="07CBBD8E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68969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835E4" w14:textId="026C7E39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C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59CFF" w14:textId="56A9D47F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/II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84E96" w14:textId="277A6E49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085AD1" w:rsidRPr="0071701A" w14:paraId="5108A5E1" w14:textId="77777777" w:rsidTr="00A50437">
        <w:trPr>
          <w:trHeight w:val="20"/>
        </w:trPr>
        <w:tc>
          <w:tcPr>
            <w:tcW w:w="8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60F86" w14:textId="77777777" w:rsidR="00085AD1" w:rsidRPr="00BA608F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E70BB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0782E3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506D9" w14:textId="522652C8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05046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47824" w14:textId="68EDCB48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HCC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D44B7" w14:textId="4CFF575A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1D798" w14:textId="69C49822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085AD1" w:rsidRPr="0071701A" w14:paraId="1DD0F911" w14:textId="77777777" w:rsidTr="00A50437">
        <w:trPr>
          <w:trHeight w:val="20"/>
        </w:trPr>
        <w:tc>
          <w:tcPr>
            <w:tcW w:w="8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81D3F" w14:textId="77777777" w:rsidR="00085AD1" w:rsidRPr="00BA608F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6CFD4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FDEF8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9999A" w14:textId="194C2413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57245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663B1" w14:textId="0861EED8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dvanced Solid Tumors/Melanoma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E47A4" w14:textId="3B0ABF04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B405D" w14:textId="5922849D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Recruiting</w:t>
            </w:r>
          </w:p>
        </w:tc>
      </w:tr>
      <w:tr w:rsidR="00085AD1" w:rsidRPr="0071701A" w14:paraId="7C2253A1" w14:textId="77777777" w:rsidTr="00A50437">
        <w:trPr>
          <w:trHeight w:val="20"/>
        </w:trPr>
        <w:tc>
          <w:tcPr>
            <w:tcW w:w="8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C4547" w14:textId="77777777" w:rsidR="00085AD1" w:rsidRPr="00BA608F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A9E5D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A535E" w14:textId="615C1D7E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ivolumab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/I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ilimumab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D011D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40033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05F59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ancer/Melanoma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7487A" w14:textId="2C2CDA3E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/II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6B173" w14:textId="4F4F3E56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085AD1" w:rsidRPr="0071701A" w14:paraId="5B641289" w14:textId="77777777" w:rsidTr="00A50437">
        <w:trPr>
          <w:trHeight w:val="20"/>
        </w:trPr>
        <w:tc>
          <w:tcPr>
            <w:tcW w:w="8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BEF32EF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XCL12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281E6F2" w14:textId="77777777" w:rsidR="00085AD1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OX-A12</w:t>
            </w:r>
            <w:r w:rsidRPr="0034434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/</w:t>
            </w:r>
          </w:p>
          <w:p w14:paraId="3C85AFE0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O</w:t>
            </w:r>
            <w:r w:rsidRPr="0034434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laptesed</w:t>
            </w:r>
            <w:proofErr w:type="spellEnd"/>
          </w:p>
        </w:tc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FB8F5AB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embrolizumab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5A466" w14:textId="61064056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16813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09986" w14:textId="3BC54A31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etastasis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RC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7817E" w14:textId="059380DF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b</w:t>
            </w:r>
            <w:proofErr w:type="spellEnd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/II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E738F" w14:textId="4E4444FD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085AD1" w:rsidRPr="0071701A" w14:paraId="662A1499" w14:textId="77777777" w:rsidTr="00A50437">
        <w:trPr>
          <w:trHeight w:val="20"/>
        </w:trPr>
        <w:tc>
          <w:tcPr>
            <w:tcW w:w="8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CF534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79AF1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FDB3B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A2B70" w14:textId="335A85E6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90174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1730E" w14:textId="18F72484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DAC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C1869" w14:textId="1C80F21B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7B43B" w14:textId="1CCF819D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085AD1" w:rsidRPr="0071701A" w14:paraId="2863E05B" w14:textId="77777777" w:rsidTr="00A50437">
        <w:trPr>
          <w:trHeight w:val="20"/>
        </w:trPr>
        <w:tc>
          <w:tcPr>
            <w:tcW w:w="8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7E697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CR2/5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5FA01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BMS-813160</w:t>
            </w:r>
          </w:p>
        </w:tc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4FFB0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ivolumab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1B835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18487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4CF13" w14:textId="72D63F9D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etastasis CRC/PDAC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8B06B" w14:textId="5CAC1FDE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/II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8F5A0" w14:textId="68314CB5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085AD1" w:rsidRPr="0071701A" w14:paraId="13089B57" w14:textId="77777777" w:rsidTr="00A50437">
        <w:trPr>
          <w:trHeight w:val="20"/>
        </w:trPr>
        <w:tc>
          <w:tcPr>
            <w:tcW w:w="8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2C5D3" w14:textId="77777777" w:rsidR="00085AD1" w:rsidRPr="00BA608F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BDD0E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C6523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0BDB6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12337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AF2B2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SCLC/HNSCC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34E13" w14:textId="4E02000D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D48A3" w14:textId="5374CB97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085AD1" w:rsidRPr="0071701A" w14:paraId="0840516C" w14:textId="77777777" w:rsidTr="00A50437">
        <w:trPr>
          <w:trHeight w:val="20"/>
        </w:trPr>
        <w:tc>
          <w:tcPr>
            <w:tcW w:w="8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C117A" w14:textId="77777777" w:rsidR="00085AD1" w:rsidRPr="00BA608F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749FD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E527D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F6E9D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76758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33168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RC/PDAC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3C5E5" w14:textId="4639F252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/II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B61B5" w14:textId="73C71028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085AD1" w:rsidRPr="0071701A" w14:paraId="6F0E227F" w14:textId="77777777" w:rsidTr="00A50437">
        <w:trPr>
          <w:trHeight w:val="20"/>
        </w:trPr>
        <w:tc>
          <w:tcPr>
            <w:tcW w:w="8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048AB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CR4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096F3" w14:textId="77777777" w:rsidR="00085AD1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1168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ogamulizumab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B9F0D" w14:textId="69C065F0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1168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Durvalumab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/</w:t>
            </w: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</w:t>
            </w:r>
            <w:r w:rsidRPr="00A1168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remelimumab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18718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1168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230113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8879A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1168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dvanced Solid Tumors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4BB41" w14:textId="38120FA7" w:rsidR="00085AD1" w:rsidRPr="00A11685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6D74C" w14:textId="0F8BA34F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1168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085AD1" w:rsidRPr="0071701A" w14:paraId="7C9F1917" w14:textId="77777777" w:rsidTr="00A50437">
        <w:trPr>
          <w:trHeight w:val="20"/>
        </w:trPr>
        <w:tc>
          <w:tcPr>
            <w:tcW w:w="8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E6291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8150A" w14:textId="77777777" w:rsidR="00085AD1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BFB99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116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ivolumab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FE3B0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116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294667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EBF3C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116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olid Tumor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6C4EB" w14:textId="29ECBD39" w:rsidR="00085AD1" w:rsidRPr="00A11685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B5B02" w14:textId="7F90973C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116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085AD1" w:rsidRPr="0071701A" w14:paraId="622FFFB4" w14:textId="77777777" w:rsidTr="00A50437">
        <w:trPr>
          <w:trHeight w:val="20"/>
        </w:trPr>
        <w:tc>
          <w:tcPr>
            <w:tcW w:w="8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27E7D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B7A6B" w14:textId="77777777" w:rsidR="00085AD1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44233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C6484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116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247612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8C217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116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olid Tumor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5F30C" w14:textId="7A23ED19" w:rsidR="00085AD1" w:rsidRPr="00A11685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AD7A6" w14:textId="43BD4968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116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085AD1" w:rsidRPr="0071701A" w14:paraId="300260CA" w14:textId="77777777" w:rsidTr="00A50437">
        <w:trPr>
          <w:trHeight w:val="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174BB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5aR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809B2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PH540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8AA62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Durvalumab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D5EB2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66512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6BE7C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SCLC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HCC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55102" w14:textId="4F4BDD87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68393" w14:textId="1239EC27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erminated</w:t>
            </w:r>
          </w:p>
        </w:tc>
      </w:tr>
      <w:tr w:rsidR="00085AD1" w:rsidRPr="0071701A" w14:paraId="57610FC3" w14:textId="77777777" w:rsidTr="00A50437">
        <w:trPr>
          <w:trHeight w:val="20"/>
        </w:trPr>
        <w:tc>
          <w:tcPr>
            <w:tcW w:w="8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7FCAC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L-1β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543C6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anakinumb</w:t>
            </w:r>
            <w:proofErr w:type="spellEnd"/>
          </w:p>
        </w:tc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5F559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partalizumab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218E5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02824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1E090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RCC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B52C2" w14:textId="19C57B2B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Early I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09FD9" w14:textId="59A1A672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Recruiting</w:t>
            </w:r>
          </w:p>
        </w:tc>
      </w:tr>
      <w:tr w:rsidR="00085AD1" w:rsidRPr="0071701A" w14:paraId="4CA993E5" w14:textId="77777777" w:rsidTr="00A50437">
        <w:trPr>
          <w:trHeight w:val="20"/>
        </w:trPr>
        <w:tc>
          <w:tcPr>
            <w:tcW w:w="8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69411" w14:textId="77777777" w:rsidR="00085AD1" w:rsidRPr="00BA608F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B1D0E" w14:textId="77777777" w:rsidR="00085AD1" w:rsidRPr="00BA608F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66380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3EEEF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58134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1FA9A" w14:textId="3BF14E64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etastasis PDAC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05887" w14:textId="574A6EAF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7AD21" w14:textId="7B22B32A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085AD1" w:rsidRPr="0071701A" w14:paraId="17E18D2E" w14:textId="77777777" w:rsidTr="00A50437">
        <w:trPr>
          <w:trHeight w:val="20"/>
        </w:trPr>
        <w:tc>
          <w:tcPr>
            <w:tcW w:w="8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B87EB" w14:textId="77777777" w:rsidR="00085AD1" w:rsidRPr="00BA608F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A000A" w14:textId="77777777" w:rsidR="00085AD1" w:rsidRPr="00BA608F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045EA" w14:textId="58D5DA7E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Durvalumab+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hemoradiation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70A63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90531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62C6A" w14:textId="77777777" w:rsidR="00085AD1" w:rsidRPr="0071701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Locally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dvance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SCLC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7EABD" w14:textId="02E80442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2BE0B" w14:textId="28912011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085AD1" w:rsidRPr="0071701A" w14:paraId="54BD646C" w14:textId="77777777" w:rsidTr="00A50437">
        <w:trPr>
          <w:trHeight w:val="20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2F1E7BE" w14:textId="77777777" w:rsidR="00085AD1" w:rsidRPr="00BA608F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NF-α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554292E" w14:textId="77777777" w:rsidR="00085AD1" w:rsidRPr="00217A7A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nfliximab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8BCBCA7" w14:textId="77777777" w:rsidR="00085AD1" w:rsidRPr="00BA608F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embrolizumab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B9E1E93" w14:textId="77777777" w:rsidR="00085AD1" w:rsidRPr="00BA608F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503453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C07A0F5" w14:textId="7FD7D597" w:rsidR="00085AD1" w:rsidRPr="00BA608F" w:rsidRDefault="00085AD1" w:rsidP="005B4DFA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etastasis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elanoma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3EFA9D0" w14:textId="5C0FF07C" w:rsidR="00085AD1" w:rsidRPr="0071701A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BB68947" w14:textId="13454834" w:rsidR="00085AD1" w:rsidRPr="00BA608F" w:rsidRDefault="00085AD1" w:rsidP="005B4DFA">
            <w:pPr>
              <w:widowControl/>
              <w:spacing w:after="0"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Recruiting</w:t>
            </w:r>
          </w:p>
        </w:tc>
      </w:tr>
      <w:tr w:rsidR="00085AD1" w:rsidRPr="0071701A" w14:paraId="2B6D4685" w14:textId="77777777" w:rsidTr="00085AD1">
        <w:trPr>
          <w:trHeight w:val="442"/>
        </w:trPr>
        <w:tc>
          <w:tcPr>
            <w:tcW w:w="9988" w:type="dxa"/>
            <w:gridSpan w:val="7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652394E" w14:textId="6CDC17D9" w:rsidR="00085AD1" w:rsidRPr="00A50437" w:rsidRDefault="00A50437" w:rsidP="00A50437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085B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SCL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, </w:t>
            </w:r>
            <w:proofErr w:type="gramStart"/>
            <w:r w:rsidRPr="00F42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on-small</w:t>
            </w:r>
            <w:proofErr w:type="gramEnd"/>
            <w:r w:rsidRPr="00F42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-cell carcinom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; </w:t>
            </w:r>
            <w:bookmarkStart w:id="0" w:name="OLE_LINK3"/>
            <w:r w:rsidRPr="00085B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RC</w:t>
            </w:r>
            <w:bookmarkEnd w:id="0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, </w:t>
            </w:r>
            <w:r w:rsidRPr="00F42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Colorectal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</w:t>
            </w:r>
            <w:r w:rsidRPr="00F42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nce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; </w:t>
            </w:r>
            <w:bookmarkStart w:id="1" w:name="OLE_LINK4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ADC</w:t>
            </w:r>
            <w:bookmarkEnd w:id="1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, </w:t>
            </w:r>
            <w:r w:rsidRPr="00F42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Pancreatic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D</w:t>
            </w:r>
            <w:r w:rsidRPr="00F42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uctal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</w:t>
            </w:r>
            <w:r w:rsidRPr="00F42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denocarcinoma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;</w:t>
            </w:r>
            <w:r w:rsidRPr="0030661A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 xml:space="preserve"> </w:t>
            </w:r>
            <w:r w:rsidRPr="00CA64F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HNSC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, 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Head and Neck Squamous Cell Carcinom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;</w:t>
            </w:r>
            <w:r w:rsidRPr="008247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C, </w:t>
            </w:r>
            <w:r w:rsidRPr="00F42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Pancreatic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ancer;</w:t>
            </w:r>
            <w:r w:rsidRPr="0030661A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 xml:space="preserve"> HC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H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epatocellular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rcinom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>;</w:t>
            </w:r>
            <w:r w:rsidRPr="00C03749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 xml:space="preserve"> RC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 xml:space="preserve">, </w:t>
            </w:r>
            <w:r w:rsidRPr="00C03749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>Renal Cell Carcinoma</w:t>
            </w:r>
          </w:p>
        </w:tc>
      </w:tr>
    </w:tbl>
    <w:p w14:paraId="154C308E" w14:textId="77777777" w:rsidR="00642413" w:rsidRDefault="00642413">
      <w:pPr>
        <w:rPr>
          <w:rFonts w:hint="eastAsia"/>
        </w:rPr>
      </w:pPr>
    </w:p>
    <w:p w14:paraId="243004A5" w14:textId="77777777" w:rsidR="00642413" w:rsidRDefault="00642413">
      <w:pPr>
        <w:rPr>
          <w:rFonts w:hint="eastAsia"/>
        </w:rPr>
      </w:pPr>
    </w:p>
    <w:p w14:paraId="604DE33D" w14:textId="77777777" w:rsidR="00642413" w:rsidRDefault="00642413">
      <w:pPr>
        <w:rPr>
          <w:rFonts w:hint="eastAsia"/>
        </w:rPr>
      </w:pPr>
    </w:p>
    <w:p w14:paraId="31316A87" w14:textId="55C3FFF4" w:rsidR="00642413" w:rsidRDefault="00085AD1">
      <w:pPr>
        <w:rPr>
          <w:rFonts w:hint="eastAsia"/>
        </w:rPr>
      </w:pPr>
      <w:r>
        <w:rPr>
          <w:rFonts w:hint="eastAsia"/>
        </w:rPr>
        <w:t xml:space="preserve"> </w:t>
      </w:r>
    </w:p>
    <w:p w14:paraId="76475BC7" w14:textId="77777777" w:rsidR="00642413" w:rsidRDefault="00642413">
      <w:pPr>
        <w:rPr>
          <w:rFonts w:hint="eastAsia"/>
        </w:rPr>
      </w:pPr>
    </w:p>
    <w:p w14:paraId="538D7848" w14:textId="77777777" w:rsidR="00642413" w:rsidRDefault="00642413">
      <w:pPr>
        <w:rPr>
          <w:rFonts w:hint="eastAsia"/>
        </w:rPr>
      </w:pPr>
    </w:p>
    <w:p w14:paraId="0BAE9465" w14:textId="77777777" w:rsidR="00642413" w:rsidRDefault="00642413">
      <w:pPr>
        <w:rPr>
          <w:rFonts w:hint="eastAsia"/>
        </w:rPr>
      </w:pPr>
    </w:p>
    <w:p w14:paraId="11333655" w14:textId="77777777" w:rsidR="00642413" w:rsidRDefault="00642413">
      <w:pPr>
        <w:rPr>
          <w:rFonts w:hint="eastAsia"/>
        </w:rPr>
      </w:pPr>
    </w:p>
    <w:p w14:paraId="532B54D1" w14:textId="77777777" w:rsidR="00642413" w:rsidRDefault="00642413">
      <w:pPr>
        <w:rPr>
          <w:rFonts w:hint="eastAsia"/>
        </w:rPr>
      </w:pPr>
    </w:p>
    <w:p w14:paraId="00BD2B91" w14:textId="77777777" w:rsidR="00642413" w:rsidRDefault="00642413">
      <w:pPr>
        <w:rPr>
          <w:rFonts w:hint="eastAsia"/>
        </w:rPr>
      </w:pPr>
    </w:p>
    <w:p w14:paraId="63FDB08C" w14:textId="77777777" w:rsidR="00642413" w:rsidRDefault="00642413">
      <w:pPr>
        <w:rPr>
          <w:rFonts w:hint="eastAsia"/>
        </w:rPr>
      </w:pPr>
    </w:p>
    <w:p w14:paraId="1CEB6BF4" w14:textId="77777777" w:rsidR="00642413" w:rsidRDefault="00642413">
      <w:pPr>
        <w:rPr>
          <w:rFonts w:hint="eastAsia"/>
        </w:rPr>
      </w:pPr>
    </w:p>
    <w:p w14:paraId="289C5141" w14:textId="77777777" w:rsidR="00642413" w:rsidRDefault="00642413">
      <w:pPr>
        <w:rPr>
          <w:rFonts w:hint="eastAsia"/>
        </w:rPr>
      </w:pPr>
    </w:p>
    <w:p w14:paraId="0587F05A" w14:textId="77777777" w:rsidR="00642413" w:rsidRDefault="00642413">
      <w:pPr>
        <w:rPr>
          <w:rFonts w:hint="eastAsia"/>
        </w:rPr>
      </w:pPr>
    </w:p>
    <w:p w14:paraId="1B15447C" w14:textId="77777777" w:rsidR="00642413" w:rsidRDefault="00642413">
      <w:pPr>
        <w:rPr>
          <w:rFonts w:hint="eastAsia"/>
        </w:rPr>
      </w:pPr>
    </w:p>
    <w:p w14:paraId="510E0492" w14:textId="77777777" w:rsidR="00642413" w:rsidRDefault="00642413">
      <w:pPr>
        <w:rPr>
          <w:rFonts w:hint="eastAsia"/>
        </w:rPr>
      </w:pPr>
    </w:p>
    <w:p w14:paraId="1723C200" w14:textId="77777777" w:rsidR="00642413" w:rsidRDefault="00642413">
      <w:pPr>
        <w:rPr>
          <w:rFonts w:hint="eastAsia"/>
        </w:rPr>
      </w:pPr>
    </w:p>
    <w:tbl>
      <w:tblPr>
        <w:tblW w:w="10081" w:type="dxa"/>
        <w:tblLayout w:type="fixed"/>
        <w:tblLook w:val="04A0" w:firstRow="1" w:lastRow="0" w:firstColumn="1" w:lastColumn="0" w:noHBand="0" w:noVBand="1"/>
      </w:tblPr>
      <w:tblGrid>
        <w:gridCol w:w="1261"/>
        <w:gridCol w:w="1149"/>
        <w:gridCol w:w="1576"/>
        <w:gridCol w:w="1470"/>
        <w:gridCol w:w="2100"/>
        <w:gridCol w:w="1261"/>
        <w:gridCol w:w="1264"/>
      </w:tblGrid>
      <w:tr w:rsidR="00B078E6" w:rsidRPr="00597CCB" w14:paraId="574D0171" w14:textId="77777777" w:rsidTr="00946A7D">
        <w:trPr>
          <w:trHeight w:val="226"/>
        </w:trPr>
        <w:tc>
          <w:tcPr>
            <w:tcW w:w="10081" w:type="dxa"/>
            <w:gridSpan w:val="7"/>
            <w:tcBorders>
              <w:bottom w:val="single" w:sz="4" w:space="0" w:color="auto"/>
            </w:tcBorders>
          </w:tcPr>
          <w:p w14:paraId="043A9AB0" w14:textId="0826F447" w:rsidR="00B078E6" w:rsidRPr="00597CCB" w:rsidRDefault="00B078E6" w:rsidP="00B078E6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597CC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Table S</w:t>
            </w:r>
            <w:r w:rsidR="00446BB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.</w:t>
            </w:r>
            <w:r w:rsidRPr="00597CC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Clinical Trials of ICIs Combined with Drugs Targeting Neutrophil P</w:t>
            </w:r>
            <w:r w:rsidRPr="00597C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larization</w:t>
            </w:r>
          </w:p>
        </w:tc>
      </w:tr>
      <w:tr w:rsidR="00BA3D87" w:rsidRPr="00597CCB" w14:paraId="493B5BF5" w14:textId="77777777" w:rsidTr="00896FFE">
        <w:trPr>
          <w:trHeight w:val="226"/>
        </w:trPr>
        <w:tc>
          <w:tcPr>
            <w:tcW w:w="126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403D2C09" w14:textId="77777777" w:rsidR="00BA3D87" w:rsidRPr="00BA3D87" w:rsidRDefault="00BA3D87" w:rsidP="00BA3D8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BA3D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arget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05CF22E6" w14:textId="77777777" w:rsidR="00BA3D87" w:rsidRPr="00BA3D87" w:rsidRDefault="00BA3D87" w:rsidP="00BA3D8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BA3D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rug</w:t>
            </w:r>
          </w:p>
        </w:tc>
        <w:tc>
          <w:tcPr>
            <w:tcW w:w="15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767A8BEC" w14:textId="77777777" w:rsidR="00BA3D87" w:rsidRPr="00BA3D87" w:rsidRDefault="00BA3D87" w:rsidP="00BA3D8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BA3D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CI</w:t>
            </w:r>
            <w:r w:rsidRPr="00BA3D8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5656C9AE" w14:textId="50308AEC" w:rsidR="00BA3D87" w:rsidRPr="00BA3D87" w:rsidRDefault="00BA3D87" w:rsidP="00BA3D8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  <w:r w:rsidRPr="00BA3D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ia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Number</w:t>
            </w:r>
          </w:p>
        </w:tc>
        <w:tc>
          <w:tcPr>
            <w:tcW w:w="21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5A83F63F" w14:textId="6B2C72C5" w:rsidR="00BA3D87" w:rsidRPr="00BA3D87" w:rsidRDefault="00BA3D87" w:rsidP="00BA3D8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BA3D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Cancer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  <w:r w:rsidRPr="00BA3D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ype</w:t>
            </w:r>
          </w:p>
        </w:tc>
        <w:tc>
          <w:tcPr>
            <w:tcW w:w="126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825031A" w14:textId="51030A32" w:rsidR="00BA3D87" w:rsidRPr="00BA3D87" w:rsidRDefault="00BA3D87" w:rsidP="00BA3D8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hase</w:t>
            </w:r>
          </w:p>
        </w:tc>
        <w:tc>
          <w:tcPr>
            <w:tcW w:w="126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138AA728" w14:textId="180BCF86" w:rsidR="00BA3D87" w:rsidRPr="00BA3D87" w:rsidRDefault="00BA3D87" w:rsidP="00BA3D8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BA3D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tate</w:t>
            </w:r>
          </w:p>
        </w:tc>
      </w:tr>
      <w:tr w:rsidR="00BA3D87" w:rsidRPr="0071701A" w14:paraId="65A6F7A5" w14:textId="77777777" w:rsidTr="00896FFE">
        <w:trPr>
          <w:trHeight w:val="226"/>
        </w:trPr>
        <w:tc>
          <w:tcPr>
            <w:tcW w:w="1261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3A936" w14:textId="77777777" w:rsidR="00BA3D87" w:rsidRPr="00CA64FC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GF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β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F42FA" w14:textId="77777777" w:rsidR="00BA3D87" w:rsidRPr="00CA64FC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IS793</w:t>
            </w:r>
          </w:p>
        </w:tc>
        <w:tc>
          <w:tcPr>
            <w:tcW w:w="15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939CD" w14:textId="77777777" w:rsidR="00BA3D87" w:rsidRPr="00CA64FC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partalizumab</w:t>
            </w:r>
            <w:proofErr w:type="spellEnd"/>
          </w:p>
        </w:tc>
        <w:tc>
          <w:tcPr>
            <w:tcW w:w="14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B442A" w14:textId="77777777" w:rsidR="00BA3D87" w:rsidRPr="00CA64FC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390763</w:t>
            </w:r>
          </w:p>
        </w:tc>
        <w:tc>
          <w:tcPr>
            <w:tcW w:w="21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2DF2C" w14:textId="0F798148" w:rsidR="00BA3D87" w:rsidRPr="00CA64FC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etastasis PDAC</w:t>
            </w:r>
          </w:p>
        </w:tc>
        <w:tc>
          <w:tcPr>
            <w:tcW w:w="126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A1FB0" w14:textId="4753FDE1" w:rsidR="00BA3D87" w:rsidRPr="0071701A" w:rsidRDefault="00BA3D87" w:rsidP="005B4DFA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126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83B47" w14:textId="5EF4B17E" w:rsidR="00BA3D87" w:rsidRPr="00CA64FC" w:rsidRDefault="00BA3D87" w:rsidP="005B4DFA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erminated</w:t>
            </w:r>
          </w:p>
        </w:tc>
      </w:tr>
      <w:tr w:rsidR="00BA3D87" w:rsidRPr="0071701A" w14:paraId="13F43099" w14:textId="77777777" w:rsidTr="00896FFE">
        <w:trPr>
          <w:trHeight w:val="226"/>
        </w:trPr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76183" w14:textId="77777777" w:rsidR="00BA3D87" w:rsidRPr="00CA64FC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4BFFF" w14:textId="77777777" w:rsidR="00BA3D87" w:rsidRPr="00CA64FC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Livmoniplimab</w:t>
            </w:r>
            <w:proofErr w:type="spellEnd"/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67892" w14:textId="77777777" w:rsidR="00BA3D87" w:rsidRPr="00CA64FC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embrolizumab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C5846" w14:textId="77777777" w:rsidR="00BA3D87" w:rsidRPr="00CA64FC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6236438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34A1A" w14:textId="77777777" w:rsidR="00BA3D87" w:rsidRPr="00CA64FC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SCLC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B9F9E" w14:textId="16FCDD69" w:rsidR="00BA3D87" w:rsidRPr="0071701A" w:rsidRDefault="00BA3D87" w:rsidP="005B4DFA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/III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E84A9" w14:textId="72AE98DF" w:rsidR="00BA3D87" w:rsidRPr="00CA64FC" w:rsidRDefault="00BA3D87" w:rsidP="005B4DFA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Recruiting</w:t>
            </w:r>
          </w:p>
        </w:tc>
      </w:tr>
      <w:tr w:rsidR="00BA3D87" w:rsidRPr="0071701A" w14:paraId="6736E112" w14:textId="77777777" w:rsidTr="00896FFE">
        <w:trPr>
          <w:trHeight w:val="226"/>
        </w:trPr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911F6" w14:textId="77777777" w:rsidR="00BA3D87" w:rsidRPr="00CA64FC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2BC93" w14:textId="77777777" w:rsidR="00BA3D87" w:rsidRPr="00CA64FC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8FB57" w14:textId="77777777" w:rsidR="00BA3D87" w:rsidRPr="00CA64FC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Durvalumab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F0B54" w14:textId="77777777" w:rsidR="00BA3D87" w:rsidRPr="00CA64FC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6109272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2745F" w14:textId="77777777" w:rsidR="00BA3D87" w:rsidRPr="00CA64FC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C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F532D" w14:textId="4E772507" w:rsidR="00BA3D87" w:rsidRPr="0071701A" w:rsidRDefault="00BA3D87" w:rsidP="005B4DFA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/III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75F11" w14:textId="37974CF0" w:rsidR="00BA3D87" w:rsidRPr="00CA64FC" w:rsidRDefault="00BA3D87" w:rsidP="005B4DFA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BA3D87" w:rsidRPr="0071701A" w14:paraId="25FF7944" w14:textId="77777777" w:rsidTr="00BA3D87">
        <w:trPr>
          <w:trHeight w:val="226"/>
        </w:trPr>
        <w:tc>
          <w:tcPr>
            <w:tcW w:w="1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55DD5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GF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β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+PD-L1</w:t>
            </w:r>
          </w:p>
        </w:tc>
        <w:tc>
          <w:tcPr>
            <w:tcW w:w="272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D9C9B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7824/</w:t>
            </w:r>
            <w:proofErr w:type="spellStart"/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Bintrafusp</w:t>
            </w:r>
            <w:proofErr w:type="spellEnd"/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alfa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DB330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835896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FF9DA" w14:textId="2E20A68A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Recurrent</w:t>
            </w: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/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etastasis</w:t>
            </w: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</w:t>
            </w:r>
            <w:r w:rsidRPr="00CA64F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GC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39E18" w14:textId="44955E90" w:rsidR="00BA3D87" w:rsidRPr="00CA64FC" w:rsidRDefault="00BA3D87" w:rsidP="005B4DFA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/II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0E9A0" w14:textId="43D6C3D5" w:rsidR="00BA3D87" w:rsidRPr="0071701A" w:rsidRDefault="00BA3D87" w:rsidP="005B4DFA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BA3D87" w:rsidRPr="0071701A" w14:paraId="0CB768DC" w14:textId="77777777" w:rsidTr="00BA3D87">
        <w:trPr>
          <w:trHeight w:val="226"/>
        </w:trPr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BECE2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272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B8960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1D13B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524170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4CED3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Metastatic Hormone Receptor Positive, HER2 Negative </w:t>
            </w:r>
            <w:r w:rsidRPr="00CA64F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BC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7E41D" w14:textId="3159829F" w:rsidR="00BA3D87" w:rsidRPr="00CA64FC" w:rsidRDefault="00BA3D87" w:rsidP="005B4DFA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F6160" w14:textId="6E74BEC8" w:rsidR="00BA3D87" w:rsidRPr="0071701A" w:rsidRDefault="00BA3D87" w:rsidP="005B4DFA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BA3D87" w:rsidRPr="0071701A" w14:paraId="5F7E781B" w14:textId="77777777" w:rsidTr="00BA3D87">
        <w:trPr>
          <w:trHeight w:val="226"/>
        </w:trPr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E703F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272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52729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C168D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620201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A0414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Stage II-III HER2 Positive </w:t>
            </w:r>
            <w:r w:rsidRPr="00CA64F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BC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C2863" w14:textId="51F4CC1A" w:rsidR="00BA3D87" w:rsidRPr="00CA64FC" w:rsidRDefault="00BA3D87" w:rsidP="005B4DFA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B399F" w14:textId="0286DDEB" w:rsidR="00BA3D87" w:rsidRPr="0071701A" w:rsidRDefault="00BA3D87" w:rsidP="005B4DFA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BA3D87" w:rsidRPr="0071701A" w14:paraId="2E59BB81" w14:textId="77777777" w:rsidTr="00BA3D87">
        <w:trPr>
          <w:trHeight w:val="226"/>
        </w:trPr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27AA7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272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82026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63694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5005429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8D7BB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dvanced Malignant Pleural Mesotheliom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244FA" w14:textId="3746E015" w:rsidR="00BA3D87" w:rsidRPr="00CA64FC" w:rsidRDefault="00BA3D87" w:rsidP="005B4DFA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90676" w14:textId="06A6114C" w:rsidR="00BA3D87" w:rsidRPr="0071701A" w:rsidRDefault="00BA3D87" w:rsidP="005B4DFA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BA3D87" w:rsidRPr="0071701A" w14:paraId="4CA83CB6" w14:textId="77777777" w:rsidTr="00BA3D87">
        <w:trPr>
          <w:trHeight w:val="226"/>
        </w:trPr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B0739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272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0FADC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4AC01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5061823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77349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ancer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E699D" w14:textId="421F9901" w:rsidR="00BA3D87" w:rsidRPr="00CA64FC" w:rsidRDefault="00BA3D87" w:rsidP="005B4DFA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I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E97F3" w14:textId="084CF422" w:rsidR="00BA3D87" w:rsidRPr="0071701A" w:rsidRDefault="00BA3D87" w:rsidP="005B4DFA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BA3D87" w:rsidRPr="0071701A" w14:paraId="54861567" w14:textId="77777777" w:rsidTr="00BA3D87">
        <w:trPr>
          <w:trHeight w:val="226"/>
        </w:trPr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E00A2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272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B43FC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BDB36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428047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57717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Operable and Untreated </w:t>
            </w:r>
            <w:r w:rsidRPr="00CA64F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HNSCC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18968" w14:textId="412D4D99" w:rsidR="00BA3D87" w:rsidRPr="00CA64FC" w:rsidRDefault="00BA3D87" w:rsidP="005B4DFA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68A58" w14:textId="7466546B" w:rsidR="00BA3D87" w:rsidRPr="0071701A" w:rsidRDefault="00BA3D87" w:rsidP="005B4DFA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erminated</w:t>
            </w:r>
          </w:p>
        </w:tc>
      </w:tr>
      <w:tr w:rsidR="00BA3D87" w:rsidRPr="0071701A" w14:paraId="65D41147" w14:textId="77777777" w:rsidTr="00BA3D87">
        <w:trPr>
          <w:trHeight w:val="226"/>
        </w:trPr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FFC8A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272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81818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12204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432597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2D05E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HPV Associated Cancer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BD2E5" w14:textId="58C0F4C0" w:rsidR="00BA3D87" w:rsidRPr="00CA64FC" w:rsidRDefault="00BA3D87" w:rsidP="005B4DFA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/II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0629D" w14:textId="5FC10A0F" w:rsidR="00BA3D87" w:rsidRPr="0071701A" w:rsidRDefault="00BA3D87" w:rsidP="005B4DFA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, not recruiting</w:t>
            </w:r>
          </w:p>
        </w:tc>
      </w:tr>
      <w:tr w:rsidR="00BA3D87" w:rsidRPr="0071701A" w14:paraId="01C57C1F" w14:textId="77777777" w:rsidTr="00BA3D87">
        <w:trPr>
          <w:trHeight w:val="226"/>
        </w:trPr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7AE88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272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F53CD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EA262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727541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86B4F" w14:textId="77777777" w:rsidR="00BA3D87" w:rsidRPr="0071701A" w:rsidRDefault="00BA3D87" w:rsidP="005B4DFA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Resectable</w:t>
            </w:r>
            <w:proofErr w:type="spellEnd"/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</w:t>
            </w:r>
            <w:r w:rsidRPr="00CA64F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BTC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A8789" w14:textId="55E1B0A4" w:rsidR="00BA3D87" w:rsidRPr="00CA64FC" w:rsidRDefault="00BA3D87" w:rsidP="005B4DFA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98A25" w14:textId="59C64ED1" w:rsidR="00BA3D87" w:rsidRPr="0071701A" w:rsidRDefault="00BA3D87" w:rsidP="005B4DFA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erminated</w:t>
            </w:r>
          </w:p>
        </w:tc>
      </w:tr>
      <w:tr w:rsidR="00BA3D87" w:rsidRPr="0071701A" w14:paraId="4FE01583" w14:textId="77777777" w:rsidTr="00BA3D87">
        <w:trPr>
          <w:trHeight w:val="226"/>
        </w:trPr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75A1A" w14:textId="77777777" w:rsidR="00BA3D87" w:rsidRPr="0071701A" w:rsidRDefault="00BA3D87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272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84AB3" w14:textId="77777777" w:rsidR="00BA3D87" w:rsidRPr="0071701A" w:rsidRDefault="00BA3D87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688CD" w14:textId="77777777" w:rsidR="00BA3D87" w:rsidRPr="0071701A" w:rsidRDefault="00BA3D87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481256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AD6CD" w14:textId="77777777" w:rsidR="00BA3D87" w:rsidRPr="0071701A" w:rsidRDefault="00BA3D87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ESCC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BFD58" w14:textId="5F4365F0" w:rsidR="00BA3D87" w:rsidRPr="00CA64FC" w:rsidRDefault="00BA3D87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Not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1"/>
                <w:szCs w:val="11"/>
              </w:rPr>
              <w:t xml:space="preserve"> 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Applicable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F1E08" w14:textId="1FBE63EB" w:rsidR="00BA3D87" w:rsidRPr="0071701A" w:rsidRDefault="00BA3D87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Recruiting</w:t>
            </w:r>
          </w:p>
        </w:tc>
      </w:tr>
      <w:tr w:rsidR="00BA3D87" w:rsidRPr="0071701A" w14:paraId="19E23141" w14:textId="77777777" w:rsidTr="00BA3D87">
        <w:trPr>
          <w:trHeight w:val="226"/>
        </w:trPr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62A83" w14:textId="77777777" w:rsidR="00BA3D87" w:rsidRPr="0071701A" w:rsidRDefault="00BA3D87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272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9E152" w14:textId="77777777" w:rsidR="00BA3D87" w:rsidRPr="0071701A" w:rsidRDefault="00BA3D87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5D8B0" w14:textId="77777777" w:rsidR="00BA3D87" w:rsidRPr="0071701A" w:rsidRDefault="00BA3D87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708067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69FDF" w14:textId="77777777" w:rsidR="00BA3D87" w:rsidRPr="0071701A" w:rsidRDefault="00BA3D87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Advanced </w:t>
            </w:r>
            <w:bookmarkStart w:id="2" w:name="OLE_LINK9"/>
            <w:r w:rsidRPr="00CA64F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CC</w:t>
            </w:r>
            <w:bookmarkEnd w:id="2"/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EE321" w14:textId="37AA8ADE" w:rsidR="00BA3D87" w:rsidRPr="00CA64FC" w:rsidRDefault="00BA3D87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FEFDF" w14:textId="7503040A" w:rsidR="00BA3D87" w:rsidRPr="0071701A" w:rsidRDefault="00BA3D87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BA3D87" w:rsidRPr="0071701A" w14:paraId="0FD176B6" w14:textId="77777777" w:rsidTr="009964D1">
        <w:trPr>
          <w:trHeight w:val="226"/>
        </w:trPr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84C2E" w14:textId="77777777" w:rsidR="00BA3D87" w:rsidRPr="0071701A" w:rsidRDefault="00BA3D87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272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F31B7" w14:textId="77777777" w:rsidR="00BA3D87" w:rsidRPr="0071701A" w:rsidRDefault="00BA3D87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30B61" w14:textId="77777777" w:rsidR="00BA3D87" w:rsidRPr="0071701A" w:rsidRDefault="00BA3D87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396535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8502B" w14:textId="77777777" w:rsidR="00BA3D87" w:rsidRPr="0071701A" w:rsidRDefault="00BA3D87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Advance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SCLC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AC048" w14:textId="67619E77" w:rsidR="00BA3D87" w:rsidRPr="00CA64FC" w:rsidRDefault="00BA3D87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869D8" w14:textId="291C2741" w:rsidR="00BA3D87" w:rsidRPr="0071701A" w:rsidRDefault="00BA3D87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A6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erminated</w:t>
            </w:r>
          </w:p>
        </w:tc>
      </w:tr>
      <w:tr w:rsidR="009964D1" w:rsidRPr="0071701A" w14:paraId="407096D2" w14:textId="77777777" w:rsidTr="00896FFE">
        <w:trPr>
          <w:trHeight w:val="226"/>
        </w:trPr>
        <w:tc>
          <w:tcPr>
            <w:tcW w:w="12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1C3E587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GF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βR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95BD7" w14:textId="77777777" w:rsidR="009964D1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Galunisertib</w:t>
            </w:r>
            <w:proofErr w:type="spellEnd"/>
            <w:r w:rsidRPr="00A81B5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/</w:t>
            </w:r>
          </w:p>
          <w:p w14:paraId="3054FAE2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81B5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LY2157299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97749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Durvalumab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20B6E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2734160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D419E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etastati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PC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8DF1F" w14:textId="270935AA" w:rsidR="009964D1" w:rsidRPr="0071701A" w:rsidRDefault="009964D1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B2F41" w14:textId="754F518F" w:rsidR="009964D1" w:rsidRPr="0071701A" w:rsidRDefault="009964D1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9964D1" w:rsidRPr="0071701A" w14:paraId="63FB8837" w14:textId="77777777" w:rsidTr="00896FFE">
        <w:trPr>
          <w:trHeight w:val="226"/>
        </w:trPr>
        <w:tc>
          <w:tcPr>
            <w:tcW w:w="1261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A56D7B2" w14:textId="77777777" w:rsidR="009964D1" w:rsidRPr="00CA64FC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DA699" w14:textId="77777777" w:rsidR="009964D1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Vactosertib</w:t>
            </w:r>
            <w:proofErr w:type="spellEnd"/>
            <w:r w:rsidRPr="00A81B5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/</w:t>
            </w:r>
          </w:p>
          <w:p w14:paraId="2B0D1ABE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A81B5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EW-7197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7B8BA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Durvalumab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678E8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893252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9451C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tomach Neoplasm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155C6" w14:textId="4B715132" w:rsidR="009964D1" w:rsidRPr="0071701A" w:rsidRDefault="009964D1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CFB24" w14:textId="2C9491FD" w:rsidR="009964D1" w:rsidRPr="0071701A" w:rsidRDefault="009964D1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Unknown</w:t>
            </w:r>
          </w:p>
        </w:tc>
      </w:tr>
      <w:tr w:rsidR="009964D1" w:rsidRPr="0071701A" w14:paraId="2779CEB2" w14:textId="77777777" w:rsidTr="00896FFE">
        <w:trPr>
          <w:trHeight w:val="226"/>
        </w:trPr>
        <w:tc>
          <w:tcPr>
            <w:tcW w:w="1261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3A594A6" w14:textId="77777777" w:rsidR="009964D1" w:rsidRPr="00CA64FC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48902" w14:textId="77777777" w:rsidR="009964D1" w:rsidRPr="00CA64FC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8F05C" w14:textId="77777777" w:rsidR="009964D1" w:rsidRPr="00CA64FC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9E312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732274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907BA" w14:textId="73815EC8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etastasis NSCLC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EEAFC" w14:textId="6E2F892C" w:rsidR="009964D1" w:rsidRPr="0071701A" w:rsidRDefault="009964D1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/II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A2A68" w14:textId="603475FA" w:rsidR="009964D1" w:rsidRPr="0071701A" w:rsidRDefault="009964D1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9964D1" w:rsidRPr="0071701A" w14:paraId="2EFDE69D" w14:textId="77777777" w:rsidTr="00896FFE">
        <w:trPr>
          <w:trHeight w:val="226"/>
        </w:trPr>
        <w:tc>
          <w:tcPr>
            <w:tcW w:w="1261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6FB4042" w14:textId="77777777" w:rsidR="009964D1" w:rsidRPr="00CA64FC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CE34A" w14:textId="77777777" w:rsidR="009964D1" w:rsidRPr="00CA64FC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5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87A62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embrolizumab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BB5AD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5436990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590E8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elanom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FBE9C" w14:textId="1B61FD94" w:rsidR="009964D1" w:rsidRPr="005716D6" w:rsidRDefault="009964D1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/II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4CCB3" w14:textId="06A9A65C" w:rsidR="009964D1" w:rsidRPr="0071701A" w:rsidRDefault="009964D1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71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ot yet recruiting</w:t>
            </w:r>
          </w:p>
        </w:tc>
      </w:tr>
      <w:tr w:rsidR="009964D1" w:rsidRPr="0071701A" w14:paraId="6A0D5416" w14:textId="77777777" w:rsidTr="00896FFE">
        <w:trPr>
          <w:trHeight w:val="226"/>
        </w:trPr>
        <w:tc>
          <w:tcPr>
            <w:tcW w:w="1261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D84EAFA" w14:textId="77777777" w:rsidR="009964D1" w:rsidRPr="00CA64FC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75FC5" w14:textId="77777777" w:rsidR="009964D1" w:rsidRPr="00CA64FC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1F870" w14:textId="77777777" w:rsidR="009964D1" w:rsidRPr="00CA64FC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49B6F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724851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BB462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Metastatic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CRC 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or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GC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4D364" w14:textId="421F38D2" w:rsidR="009964D1" w:rsidRPr="0071701A" w:rsidRDefault="009964D1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4033F" w14:textId="35204070" w:rsidR="009964D1" w:rsidRPr="0071701A" w:rsidRDefault="009964D1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9964D1" w:rsidRPr="0071701A" w14:paraId="780CA7A8" w14:textId="77777777" w:rsidTr="00896FFE">
        <w:trPr>
          <w:trHeight w:val="226"/>
        </w:trPr>
        <w:tc>
          <w:tcPr>
            <w:tcW w:w="1261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C5FC5C8" w14:textId="77777777" w:rsidR="009964D1" w:rsidRPr="00CA64FC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351D0" w14:textId="77777777" w:rsidR="009964D1" w:rsidRPr="00CA64FC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66F54" w14:textId="77777777" w:rsidR="009964D1" w:rsidRPr="00CA64FC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9D064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844750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C753B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RC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/</w:t>
            </w:r>
            <w:proofErr w:type="spellStart"/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Resectable</w:t>
            </w:r>
            <w:proofErr w:type="spellEnd"/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Hepatic Metastas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185F4" w14:textId="4CDF2969" w:rsidR="009964D1" w:rsidRPr="0071701A" w:rsidRDefault="009964D1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A174C" w14:textId="1E3E80D7" w:rsidR="009964D1" w:rsidRPr="0071701A" w:rsidRDefault="009964D1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9964D1" w:rsidRPr="0071701A" w14:paraId="085E4DF5" w14:textId="77777777" w:rsidTr="00896FFE">
        <w:trPr>
          <w:trHeight w:val="226"/>
        </w:trPr>
        <w:tc>
          <w:tcPr>
            <w:tcW w:w="12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8CB33" w14:textId="77777777" w:rsidR="009964D1" w:rsidRPr="00CA64FC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81E0C" w14:textId="77777777" w:rsidR="009964D1" w:rsidRPr="00CA64FC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586E1" w14:textId="77777777" w:rsidR="009964D1" w:rsidRPr="00CA64FC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43B61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515979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6E9AD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SCLC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B9F61" w14:textId="66C7405D" w:rsidR="009964D1" w:rsidRPr="0071701A" w:rsidRDefault="009964D1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F925A" w14:textId="0CDCD748" w:rsidR="009964D1" w:rsidRPr="0071701A" w:rsidRDefault="009964D1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erminated</w:t>
            </w:r>
          </w:p>
        </w:tc>
      </w:tr>
      <w:tr w:rsidR="009964D1" w:rsidRPr="0071701A" w14:paraId="27C8DAB7" w14:textId="77777777" w:rsidTr="00896FFE">
        <w:trPr>
          <w:trHeight w:val="226"/>
        </w:trPr>
        <w:tc>
          <w:tcPr>
            <w:tcW w:w="12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4E15984" w14:textId="3FF8782C" w:rsidR="009964D1" w:rsidRPr="00CA64FC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FN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3E88E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egIFN-2b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D73FE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embrolizumab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/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pilimumab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79A09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2089685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D1F0A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RCC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/Melanom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E383B" w14:textId="6EA7930A" w:rsidR="009964D1" w:rsidRPr="0071701A" w:rsidRDefault="009964D1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/III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C9F52" w14:textId="7D5E04E1" w:rsidR="009964D1" w:rsidRPr="0071701A" w:rsidRDefault="009964D1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9964D1" w:rsidRPr="0071701A" w14:paraId="175A60D8" w14:textId="77777777" w:rsidTr="00896FFE">
        <w:trPr>
          <w:trHeight w:val="226"/>
        </w:trPr>
        <w:tc>
          <w:tcPr>
            <w:tcW w:w="1261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F7B74B9" w14:textId="77777777" w:rsidR="009964D1" w:rsidRPr="00CA64FC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9B9AC" w14:textId="77777777" w:rsidR="009964D1" w:rsidRPr="00CA64FC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4B482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embrolizumab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D9B79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2112032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225EE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elanom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3B008" w14:textId="2DC0D527" w:rsidR="009964D1" w:rsidRPr="0071701A" w:rsidRDefault="009964D1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60568" w14:textId="3FEFF917" w:rsidR="009964D1" w:rsidRPr="0071701A" w:rsidRDefault="009964D1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9964D1" w:rsidRPr="0071701A" w14:paraId="5B16F952" w14:textId="77777777" w:rsidTr="00896FFE">
        <w:trPr>
          <w:trHeight w:val="226"/>
        </w:trPr>
        <w:tc>
          <w:tcPr>
            <w:tcW w:w="1261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141EDE7" w14:textId="77777777" w:rsidR="009964D1" w:rsidRPr="00CA64FC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06991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FN1b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ED7C9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embrolizumab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925D7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6212388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D91A2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elanom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A6E3F" w14:textId="7D932D03" w:rsidR="009964D1" w:rsidRPr="005716D6" w:rsidRDefault="009964D1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Early I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8B64F" w14:textId="7DF52A73" w:rsidR="009964D1" w:rsidRPr="0071701A" w:rsidRDefault="009964D1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571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ot yet recruiting</w:t>
            </w:r>
          </w:p>
        </w:tc>
      </w:tr>
      <w:tr w:rsidR="009964D1" w:rsidRPr="0071701A" w14:paraId="20F843CC" w14:textId="77777777" w:rsidTr="00896FFE">
        <w:trPr>
          <w:trHeight w:val="226"/>
        </w:trPr>
        <w:tc>
          <w:tcPr>
            <w:tcW w:w="1261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1B67AC1D" w14:textId="77777777" w:rsidR="009964D1" w:rsidRPr="00CA64FC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73428888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FN-α2b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5A7CCBDB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pilimumab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00A5738B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1608594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664E4CF2" w14:textId="77777777" w:rsidR="009964D1" w:rsidRPr="0071701A" w:rsidRDefault="009964D1" w:rsidP="00BA3D87">
            <w:pPr>
              <w:widowControl/>
              <w:spacing w:after="0" w:line="12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elanoma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0F8C8C8" w14:textId="6B790A92" w:rsidR="009964D1" w:rsidRPr="0071701A" w:rsidRDefault="009964D1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64EADB9F" w14:textId="2B143317" w:rsidR="009964D1" w:rsidRPr="0071701A" w:rsidRDefault="009964D1" w:rsidP="00BA3D87">
            <w:pPr>
              <w:widowControl/>
              <w:spacing w:after="0" w:line="12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B078E6" w:rsidRPr="0071701A" w14:paraId="2139F0A8" w14:textId="77777777" w:rsidTr="00495A94">
        <w:trPr>
          <w:trHeight w:val="226"/>
        </w:trPr>
        <w:tc>
          <w:tcPr>
            <w:tcW w:w="10081" w:type="dxa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24B63A2" w14:textId="05F61B02" w:rsidR="00B078E6" w:rsidRPr="00D35920" w:rsidRDefault="00B078E6" w:rsidP="00D35920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</w:pPr>
            <w:r w:rsidRPr="00085B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SCL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, </w:t>
            </w:r>
            <w:proofErr w:type="gramStart"/>
            <w:r w:rsidRPr="00F42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on-small</w:t>
            </w:r>
            <w:proofErr w:type="gramEnd"/>
            <w:r w:rsidRPr="00F42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-cell carcinom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; </w:t>
            </w:r>
            <w:r w:rsidRPr="00085B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R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, </w:t>
            </w:r>
            <w:r w:rsidRPr="00F42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Colorectal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</w:t>
            </w:r>
            <w:r w:rsidRPr="00F42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nce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; PADC, </w:t>
            </w:r>
            <w:r w:rsidRPr="00F42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Pancreatic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D</w:t>
            </w:r>
            <w:r w:rsidRPr="00F42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uctal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</w:t>
            </w:r>
            <w:r w:rsidRPr="00F42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denocarcinoma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; GC,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1"/>
                <w:szCs w:val="11"/>
              </w:rPr>
              <w:t xml:space="preserve"> G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 xml:space="preserve">astric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1"/>
                <w:szCs w:val="11"/>
              </w:rPr>
              <w:t>C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ance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;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>BC, Breast Cancer;</w:t>
            </w:r>
            <w:r w:rsidRPr="0030661A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 xml:space="preserve"> </w:t>
            </w:r>
            <w:r w:rsidRPr="00CA64F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HNSC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, 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Head and Neck Squamous Cell Carcinom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;</w:t>
            </w:r>
            <w:r w:rsidRPr="008247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BTC,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1"/>
                <w:szCs w:val="11"/>
              </w:rPr>
              <w:t xml:space="preserve"> B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 xml:space="preserve">iliary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1"/>
                <w:szCs w:val="11"/>
              </w:rPr>
              <w:t>T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 xml:space="preserve">ract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1"/>
                <w:szCs w:val="11"/>
              </w:rPr>
              <w:t>C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ance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; ESCC,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 xml:space="preserve"> Esophageal Squamous Cell Carcinom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; </w:t>
            </w:r>
            <w:r w:rsidRPr="00CA64F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C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,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  <w:r w:rsidRPr="00B078E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ntrahepatic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</w:t>
            </w:r>
            <w:r w:rsidRPr="00B078E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holangiocarcinom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; </w:t>
            </w:r>
            <w:r w:rsidRPr="008247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C, </w:t>
            </w:r>
            <w:r w:rsidRPr="00F42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Pancreatic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ancer;</w:t>
            </w:r>
            <w:r w:rsidRPr="0030661A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 xml:space="preserve"> HC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H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epatocellular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rcinom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>;</w:t>
            </w:r>
            <w:r w:rsidRPr="00C03749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 xml:space="preserve"> RC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 xml:space="preserve">, </w:t>
            </w:r>
            <w:r w:rsidRPr="00C03749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>Renal Cell Carcinom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>;</w:t>
            </w:r>
          </w:p>
        </w:tc>
      </w:tr>
    </w:tbl>
    <w:p w14:paraId="5D4F5D2D" w14:textId="77777777" w:rsidR="00642413" w:rsidRDefault="00642413">
      <w:pPr>
        <w:rPr>
          <w:rFonts w:hint="eastAsia"/>
        </w:rPr>
      </w:pPr>
    </w:p>
    <w:p w14:paraId="18EBF267" w14:textId="77777777" w:rsidR="00642413" w:rsidRDefault="00642413">
      <w:pPr>
        <w:rPr>
          <w:rFonts w:hint="eastAsia"/>
        </w:rPr>
      </w:pPr>
    </w:p>
    <w:p w14:paraId="0152D89A" w14:textId="77777777" w:rsidR="00642413" w:rsidRDefault="00642413">
      <w:pPr>
        <w:rPr>
          <w:rFonts w:hint="eastAsia"/>
        </w:rPr>
      </w:pPr>
    </w:p>
    <w:p w14:paraId="233DD77F" w14:textId="77777777" w:rsidR="00642413" w:rsidRDefault="00642413">
      <w:pPr>
        <w:rPr>
          <w:rFonts w:hint="eastAsia"/>
        </w:rPr>
      </w:pPr>
    </w:p>
    <w:p w14:paraId="6790B863" w14:textId="77777777" w:rsidR="00642413" w:rsidRDefault="00642413">
      <w:pPr>
        <w:rPr>
          <w:rFonts w:hint="eastAsia"/>
        </w:rPr>
      </w:pPr>
    </w:p>
    <w:p w14:paraId="02E30209" w14:textId="77777777" w:rsidR="00642413" w:rsidRDefault="00642413">
      <w:pPr>
        <w:rPr>
          <w:rFonts w:hint="eastAsia"/>
        </w:rPr>
      </w:pPr>
    </w:p>
    <w:p w14:paraId="5EC28A92" w14:textId="77777777" w:rsidR="00642413" w:rsidRDefault="00642413">
      <w:pPr>
        <w:rPr>
          <w:rFonts w:hint="eastAsia"/>
        </w:rPr>
      </w:pPr>
    </w:p>
    <w:p w14:paraId="1BE2EB95" w14:textId="77777777" w:rsidR="00642413" w:rsidRDefault="00642413"/>
    <w:p w14:paraId="1A8121C4" w14:textId="77777777" w:rsidR="00104DDD" w:rsidRDefault="00104DDD">
      <w:pPr>
        <w:rPr>
          <w:rFonts w:hint="eastAsia"/>
        </w:rPr>
      </w:pPr>
    </w:p>
    <w:p w14:paraId="704E2367" w14:textId="77777777" w:rsidR="00642413" w:rsidRDefault="00642413">
      <w:pPr>
        <w:rPr>
          <w:rFonts w:hint="eastAsia"/>
        </w:rPr>
      </w:pPr>
    </w:p>
    <w:p w14:paraId="25298A46" w14:textId="77777777" w:rsidR="00642413" w:rsidRDefault="00642413">
      <w:pPr>
        <w:rPr>
          <w:rFonts w:hint="eastAsia"/>
        </w:rPr>
      </w:pPr>
    </w:p>
    <w:p w14:paraId="32AB8669" w14:textId="77777777" w:rsidR="00642413" w:rsidRDefault="00642413">
      <w:pPr>
        <w:rPr>
          <w:rFonts w:hint="eastAsia"/>
        </w:rPr>
      </w:pPr>
    </w:p>
    <w:p w14:paraId="18584032" w14:textId="77777777" w:rsidR="00642413" w:rsidRDefault="00642413">
      <w:pPr>
        <w:rPr>
          <w:rFonts w:hint="eastAsia"/>
        </w:rPr>
      </w:pPr>
    </w:p>
    <w:tbl>
      <w:tblPr>
        <w:tblW w:w="9798" w:type="dxa"/>
        <w:tblLayout w:type="fixed"/>
        <w:tblLook w:val="04A0" w:firstRow="1" w:lastRow="0" w:firstColumn="1" w:lastColumn="0" w:noHBand="0" w:noVBand="1"/>
      </w:tblPr>
      <w:tblGrid>
        <w:gridCol w:w="1024"/>
        <w:gridCol w:w="1754"/>
        <w:gridCol w:w="1754"/>
        <w:gridCol w:w="1315"/>
        <w:gridCol w:w="2339"/>
        <w:gridCol w:w="731"/>
        <w:gridCol w:w="881"/>
      </w:tblGrid>
      <w:tr w:rsidR="002B06CB" w:rsidRPr="002B2D15" w14:paraId="09CADDD5" w14:textId="77777777" w:rsidTr="00C3631C">
        <w:trPr>
          <w:trHeight w:val="187"/>
        </w:trPr>
        <w:tc>
          <w:tcPr>
            <w:tcW w:w="9798" w:type="dxa"/>
            <w:gridSpan w:val="7"/>
            <w:tcBorders>
              <w:bottom w:val="single" w:sz="4" w:space="0" w:color="auto"/>
            </w:tcBorders>
          </w:tcPr>
          <w:p w14:paraId="15F8EDE3" w14:textId="740A6EAA" w:rsidR="002B06CB" w:rsidRPr="002B2D15" w:rsidRDefault="002B06CB" w:rsidP="005B4D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2B2D1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Table S</w:t>
            </w:r>
            <w:r w:rsidR="00446BB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.</w:t>
            </w:r>
            <w:r w:rsidRPr="002B2D1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Clinical Trials of ICIs Combined with Drugs Targeting Neutrophil A</w:t>
            </w:r>
            <w:r w:rsidRPr="002B2D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tivation</w:t>
            </w:r>
          </w:p>
        </w:tc>
      </w:tr>
      <w:tr w:rsidR="00D35920" w:rsidRPr="002B06CB" w14:paraId="3E15DEF3" w14:textId="77777777" w:rsidTr="00583841">
        <w:trPr>
          <w:trHeight w:val="187"/>
        </w:trPr>
        <w:tc>
          <w:tcPr>
            <w:tcW w:w="102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46ACE8FA" w14:textId="77777777" w:rsidR="00D35920" w:rsidRPr="002B06CB" w:rsidRDefault="00D35920" w:rsidP="002B06C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2B06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arget</w:t>
            </w:r>
          </w:p>
        </w:tc>
        <w:tc>
          <w:tcPr>
            <w:tcW w:w="175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7272AC4A" w14:textId="77777777" w:rsidR="00D35920" w:rsidRPr="002B06CB" w:rsidRDefault="00D35920" w:rsidP="002B06C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2B06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rug</w:t>
            </w:r>
          </w:p>
        </w:tc>
        <w:tc>
          <w:tcPr>
            <w:tcW w:w="175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34487B2F" w14:textId="77777777" w:rsidR="00D35920" w:rsidRPr="002B06CB" w:rsidRDefault="00D35920" w:rsidP="002B06C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2B06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CI</w:t>
            </w:r>
          </w:p>
        </w:tc>
        <w:tc>
          <w:tcPr>
            <w:tcW w:w="13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5BAA8DEB" w14:textId="77777777" w:rsidR="00D35920" w:rsidRPr="002B06CB" w:rsidRDefault="00D35920" w:rsidP="002B06C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2B06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linical trial</w:t>
            </w:r>
          </w:p>
        </w:tc>
        <w:tc>
          <w:tcPr>
            <w:tcW w:w="233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39135407" w14:textId="76690BE9" w:rsidR="00D35920" w:rsidRPr="002B06CB" w:rsidRDefault="00D35920" w:rsidP="002B06C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2B06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Cancer </w:t>
            </w:r>
            <w:r w:rsidR="002B06C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  <w:r w:rsidRPr="002B06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ype</w:t>
            </w:r>
          </w:p>
        </w:tc>
        <w:tc>
          <w:tcPr>
            <w:tcW w:w="73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CA2A377" w14:textId="41BE6865" w:rsidR="00D35920" w:rsidRPr="002B06CB" w:rsidRDefault="00D35920" w:rsidP="002B06C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2B06C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hase</w:t>
            </w:r>
          </w:p>
        </w:tc>
        <w:tc>
          <w:tcPr>
            <w:tcW w:w="88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358B5A59" w14:textId="494F920C" w:rsidR="00D35920" w:rsidRPr="002B06CB" w:rsidRDefault="00D35920" w:rsidP="002B06C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2B06C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tate</w:t>
            </w:r>
          </w:p>
        </w:tc>
      </w:tr>
      <w:tr w:rsidR="00D35920" w:rsidRPr="0071701A" w14:paraId="38E82331" w14:textId="77777777" w:rsidTr="00583841">
        <w:trPr>
          <w:trHeight w:val="187"/>
        </w:trPr>
        <w:tc>
          <w:tcPr>
            <w:tcW w:w="102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6E937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L-6</w:t>
            </w:r>
          </w:p>
        </w:tc>
        <w:tc>
          <w:tcPr>
            <w:tcW w:w="175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DD41F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ocilizumab</w:t>
            </w:r>
          </w:p>
        </w:tc>
        <w:tc>
          <w:tcPr>
            <w:tcW w:w="175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F8DBE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ivolumab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/I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ilimumab</w:t>
            </w:r>
          </w:p>
        </w:tc>
        <w:tc>
          <w:tcPr>
            <w:tcW w:w="131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D7BC0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940299</w:t>
            </w:r>
          </w:p>
        </w:tc>
        <w:tc>
          <w:tcPr>
            <w:tcW w:w="233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16AC4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dvanced Melanoma/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SCLC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UC</w:t>
            </w:r>
          </w:p>
        </w:tc>
        <w:tc>
          <w:tcPr>
            <w:tcW w:w="73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13A82" w14:textId="1C448AFC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88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997F9" w14:textId="5665BC2F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D35920" w:rsidRPr="0071701A" w14:paraId="6E0994F5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AF2AE" w14:textId="77777777" w:rsidR="00D35920" w:rsidRPr="0071701A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CDBEC" w14:textId="77777777" w:rsidR="00D35920" w:rsidRPr="0071701A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DB6FD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8768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tezoliz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1E1FA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8768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691817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6F409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8768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Locally Advanced or Metastatic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SCLC</w:t>
            </w:r>
            <w:r w:rsidRPr="00C8768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Refractory to 1st Line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CI</w:t>
            </w:r>
            <w:r w:rsidRPr="00C8768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-Based Therapy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BA89A" w14:textId="0DFA4851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/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CCA4B" w14:textId="1C5E4221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Recruiting</w:t>
            </w:r>
          </w:p>
        </w:tc>
      </w:tr>
      <w:tr w:rsidR="00D35920" w:rsidRPr="0071701A" w14:paraId="7DB6ECBB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4628F" w14:textId="77777777" w:rsidR="00D35920" w:rsidRPr="0071701A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5BCA0" w14:textId="77777777" w:rsidR="00D35920" w:rsidRPr="0071701A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21435" w14:textId="77777777" w:rsidR="00D35920" w:rsidRPr="00C87682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DD82D" w14:textId="77777777" w:rsidR="00D35920" w:rsidRPr="00C87682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876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821246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ADC30" w14:textId="77777777" w:rsidR="00D35920" w:rsidRPr="00C87682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8768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Localized Prostate Cancer Prior to Radical Prostatectomy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712F9" w14:textId="1A9581C0" w:rsidR="00D35920" w:rsidRPr="00C87682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E03DC" w14:textId="2B201A20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8768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D35920" w:rsidRPr="0071701A" w14:paraId="118B599B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4ABA8" w14:textId="77777777" w:rsidR="00D35920" w:rsidRPr="0071701A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A3142" w14:textId="77777777" w:rsidR="00D35920" w:rsidRPr="0071701A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09A19" w14:textId="77777777" w:rsidR="00D35920" w:rsidRPr="00C87682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4AB37" w14:textId="77777777" w:rsidR="00D35920" w:rsidRPr="00C87682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C876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708224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939AB" w14:textId="77777777" w:rsidR="00D35920" w:rsidRPr="00C87682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HNSCC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102DE" w14:textId="203A3B0E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6230B" w14:textId="03BF89AA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Recruiting</w:t>
            </w:r>
          </w:p>
        </w:tc>
      </w:tr>
      <w:tr w:rsidR="00D35920" w:rsidRPr="0071701A" w14:paraId="7DB12347" w14:textId="77777777" w:rsidTr="00583841">
        <w:trPr>
          <w:trHeight w:val="187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94569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L-6R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8862A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arilumab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FDBDE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ivolumab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/I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ilim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2889F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5428007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025B6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tage III/IV Melanoma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CDDB7" w14:textId="7398C365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38AD1" w14:textId="35A7DCC2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Recruiting</w:t>
            </w:r>
          </w:p>
        </w:tc>
      </w:tr>
      <w:tr w:rsidR="00925A74" w:rsidRPr="0071701A" w14:paraId="2F294DFE" w14:textId="77777777" w:rsidTr="00583841">
        <w:trPr>
          <w:trHeight w:val="187"/>
        </w:trPr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35335" w14:textId="77777777" w:rsidR="00925A74" w:rsidRPr="0071701A" w:rsidRDefault="00925A74" w:rsidP="00925A74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TAT3</w:t>
            </w:r>
          </w:p>
        </w:tc>
        <w:tc>
          <w:tcPr>
            <w:tcW w:w="17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BC7D6" w14:textId="77777777" w:rsidR="00925A74" w:rsidRPr="0071701A" w:rsidRDefault="00925A74" w:rsidP="00925A74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BBI-608/</w:t>
            </w:r>
            <w:proofErr w:type="spellStart"/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apabucasin</w:t>
            </w:r>
            <w:proofErr w:type="spellEnd"/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E1D55" w14:textId="691C2EFB" w:rsidR="00925A74" w:rsidRPr="004E3755" w:rsidRDefault="00925A74" w:rsidP="00925A74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highlight w:val="yellow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ivol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80F62" w14:textId="27026D37" w:rsidR="00925A74" w:rsidRPr="004E3755" w:rsidRDefault="00925A74" w:rsidP="00925A74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highlight w:val="yellow"/>
                <w14:ligatures w14:val="none"/>
              </w:rPr>
            </w:pPr>
            <w:r w:rsidRPr="00D650B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647839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303B6" w14:textId="508686A2" w:rsidR="00925A74" w:rsidRPr="004E3755" w:rsidRDefault="00925A74" w:rsidP="00925A74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highlight w:val="yellow"/>
                <w14:ligatures w14:val="none"/>
              </w:rPr>
            </w:pPr>
            <w:r w:rsidRPr="00D650B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etastatic</w:t>
            </w:r>
            <w:r w:rsidRPr="00D650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RC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AF99A" w14:textId="01E80BD6" w:rsidR="00925A74" w:rsidRPr="004E3755" w:rsidRDefault="00925A74" w:rsidP="00925A74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highlight w:val="yellow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2202F" w14:textId="21C44298" w:rsidR="00925A74" w:rsidRPr="004E3755" w:rsidRDefault="00925A74" w:rsidP="00925A74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:highlight w:val="yellow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D35920" w:rsidRPr="0071701A" w14:paraId="6147A0AC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1D579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778C0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FFF8B" w14:textId="77777777" w:rsidR="00D3592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pilimumab/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volumab/</w:t>
            </w:r>
          </w:p>
          <w:p w14:paraId="5D6B4E43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embroliz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652AD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2467361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EBE18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dvanced Cancer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61265" w14:textId="17DC8485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/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F734F" w14:textId="76664BC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D35920" w:rsidRPr="0071701A" w14:paraId="4102C9AC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1F0F6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5F7D7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D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nvatirsen</w:t>
            </w:r>
            <w:proofErr w:type="spellEnd"/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1D14A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embroliz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6EA16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5814666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F1E8A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Recurrent/Metastatic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HNSCC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91904" w14:textId="261CF31C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37816" w14:textId="0CADF768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D35920" w:rsidRPr="0071701A" w14:paraId="62EB4BBB" w14:textId="77777777" w:rsidTr="00583841">
        <w:trPr>
          <w:trHeight w:val="187"/>
        </w:trPr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F919F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SF-1R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234D6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xatilimab</w:t>
            </w:r>
            <w:proofErr w:type="spellEnd"/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1D8CC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Durval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6E8E6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238027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16A6A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olid Tumor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C3269" w14:textId="3FA73CAF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C3A75" w14:textId="574165D3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D35920" w:rsidRPr="0071701A" w14:paraId="7F989BAB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52BBB" w14:textId="77777777" w:rsidR="00D35920" w:rsidRPr="0071701A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BAD3A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8247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abiralizumab</w:t>
            </w:r>
            <w:proofErr w:type="spellEnd"/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1737F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ivol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8986C" w14:textId="77777777" w:rsidR="00D35920" w:rsidRPr="00FE4871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9D2FF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050462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C0D12" w14:textId="77777777" w:rsidR="00D35920" w:rsidRPr="00FE4871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HCC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05FCC" w14:textId="78C3ADCF" w:rsidR="00D35920" w:rsidRPr="009A2F43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E6154" w14:textId="3A56A90E" w:rsidR="00D35920" w:rsidRPr="00FE4871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9A2F4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D35920" w:rsidRPr="0071701A" w14:paraId="0DCE96D6" w14:textId="77777777" w:rsidTr="00583841">
        <w:trPr>
          <w:trHeight w:val="187"/>
        </w:trPr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8EC41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I3K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C3A47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Duvelisib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48644" w14:textId="77777777" w:rsidR="00D35920" w:rsidRPr="00FE4871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ivol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FBBB0" w14:textId="77777777" w:rsidR="00D35920" w:rsidRPr="00FE4871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688658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038BC" w14:textId="77777777" w:rsidR="00D35920" w:rsidRPr="00FE4871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Unresectable Melanoma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A75C5" w14:textId="7190B94A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/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D706B" w14:textId="0887DA32" w:rsidR="00D35920" w:rsidRPr="00FE4871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D35920" w:rsidRPr="0071701A" w14:paraId="5C86871B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D3AAD" w14:textId="77777777" w:rsidR="00D35920" w:rsidRPr="0071701A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0DBC2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GSK2636771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B844F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embroliz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F9494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131908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3CF5A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elanoma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8F62D" w14:textId="0F3C148D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/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68484" w14:textId="1814FCF5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D35920" w:rsidRPr="0071701A" w14:paraId="69B3B721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9F7C4" w14:textId="77777777" w:rsidR="00D35920" w:rsidRPr="0071701A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2F5B1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panlisib</w:t>
            </w:r>
            <w:proofErr w:type="spellEnd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/</w:t>
            </w:r>
            <w:r w:rsidRPr="00FB03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BAY80−6946</w:t>
            </w:r>
          </w:p>
        </w:tc>
        <w:tc>
          <w:tcPr>
            <w:tcW w:w="17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858D3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ivol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4621A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502733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47C47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olid tumor/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L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ymphoma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23B09" w14:textId="0EED0D2A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07ACB" w14:textId="3C491EE0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D35920" w:rsidRPr="0071701A" w14:paraId="333A4757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550B8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6739E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E46E6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29881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895579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17A7C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SCLC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A7C6D" w14:textId="371EB09E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4B6EC" w14:textId="0E0FA2F0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D35920" w:rsidRPr="0071701A" w14:paraId="3397D87B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F92A5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9AD10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138F2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278C0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735628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F399C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SCLC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/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HNSCC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/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RC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HCC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CB860" w14:textId="7C250720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/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20A09" w14:textId="26B40DA8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D35920" w:rsidRPr="0071701A" w14:paraId="2DA17E75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8BF06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528F0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05E47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Durval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D6A29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842228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E92B8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olid tumor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E78E6" w14:textId="338F49F1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F6A65" w14:textId="1FBA2C9E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D35920" w:rsidRPr="0071701A" w14:paraId="2F2BD9A4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D1936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CE3C5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AA40F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ivolumab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±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I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ilim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47C5D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317105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3B600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olid tumor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B8BDC" w14:textId="18051A9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/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A235F" w14:textId="1180DEAF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D35920" w:rsidRPr="00824760" w14:paraId="65065355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9323C" w14:textId="77777777" w:rsidR="00D35920" w:rsidRPr="0071701A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8F07A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8247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Eganelisib</w:t>
            </w:r>
            <w:proofErr w:type="spellEnd"/>
            <w:r w:rsidRPr="008247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/IPI-549</w:t>
            </w:r>
          </w:p>
        </w:tc>
        <w:tc>
          <w:tcPr>
            <w:tcW w:w="17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E5980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ivol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C73E4" w14:textId="77777777" w:rsidR="00D35920" w:rsidRPr="009D2FF5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9D2FF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980041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6DD5B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Advance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UC 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6E594" w14:textId="3C3E552E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69245" w14:textId="426137CF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D35920" w:rsidRPr="00824760" w14:paraId="4196CF5E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7BDCB" w14:textId="77777777" w:rsidR="00D35920" w:rsidRPr="0071701A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8ED63" w14:textId="77777777" w:rsidR="00D35920" w:rsidRPr="00824760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7C43C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00066" w14:textId="77777777" w:rsidR="00D35920" w:rsidRPr="009D2FF5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9D2FF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2637531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C114A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dvanced Solid Tumor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0D3E4" w14:textId="3E569A61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FFB41" w14:textId="6BC22F63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Unknown</w:t>
            </w:r>
          </w:p>
        </w:tc>
      </w:tr>
      <w:tr w:rsidR="00D35920" w:rsidRPr="0071701A" w14:paraId="5162768D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E326C" w14:textId="77777777" w:rsidR="00D35920" w:rsidRPr="0071701A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13AF1" w14:textId="77777777" w:rsidR="00D35920" w:rsidRPr="0071701A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F03FE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934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tezoliz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91C50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934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961698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FF869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NBC</w:t>
            </w:r>
            <w:r w:rsidRPr="0089347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or 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C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AC590" w14:textId="4DDB6120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9BBB2" w14:textId="1BED8D19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D35920" w:rsidRPr="0071701A" w14:paraId="5BE87ECD" w14:textId="77777777" w:rsidTr="00583841">
        <w:trPr>
          <w:trHeight w:val="187"/>
        </w:trPr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AE5B9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D47</w:t>
            </w:r>
          </w:p>
        </w:tc>
        <w:tc>
          <w:tcPr>
            <w:tcW w:w="17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BD6A1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LX148/</w:t>
            </w: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E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vorpacept</w:t>
            </w:r>
            <w:proofErr w:type="spellEnd"/>
          </w:p>
        </w:tc>
        <w:tc>
          <w:tcPr>
            <w:tcW w:w="17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5B1F5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embroliz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8EB2F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013218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32233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Advance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oli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umors/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L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ymphoma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05B37" w14:textId="7429E35C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3B3E1" w14:textId="6689D1BE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D35920" w:rsidRPr="0071701A" w14:paraId="44A5EF06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563EE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752B0" w14:textId="77777777" w:rsidR="00D35920" w:rsidRPr="0071701A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C10BE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B100F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5467670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3CA6B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OC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74CC7" w14:textId="6BFF2E25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942D6" w14:textId="4FF81AC1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Recruiting</w:t>
            </w:r>
          </w:p>
        </w:tc>
      </w:tr>
      <w:tr w:rsidR="00D35920" w:rsidRPr="0071701A" w14:paraId="469C19F0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F8682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7EE16" w14:textId="77777777" w:rsidR="00D35920" w:rsidRPr="0071701A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59910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DB0D6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5167409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5DA28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Microsatellite Stable Metastatic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RC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19D0F" w14:textId="2F1AFF36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F1742" w14:textId="0AB9795D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D35920" w:rsidRPr="0071701A" w14:paraId="17D1D766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BF9A8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58A56" w14:textId="77777777" w:rsidR="00D35920" w:rsidRPr="0071701A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8B2BA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D46DD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675294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45618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Advance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HNSCC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6097B" w14:textId="36855A3E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786FA" w14:textId="09A30BBD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D35920" w:rsidRPr="0071701A" w14:paraId="4B70B9FE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12ED5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E85DC" w14:textId="77777777" w:rsidR="00D35920" w:rsidRPr="0071701A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212A6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26052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675333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5E08F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Advance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HNSCC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A6A03" w14:textId="1F9B8DE3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4C5B0" w14:textId="35A699E3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D35920" w:rsidRPr="0071701A" w14:paraId="6F46261A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C22EF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5069D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O-176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B7C12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embroliz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37982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834948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94832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olid Tumor</w:t>
            </w:r>
            <w:r w:rsidRPr="008247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060AD" w14:textId="6E83E1B0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/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36E94" w14:textId="3471D90C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D35920" w:rsidRPr="00824760" w14:paraId="29B29A72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09F0A" w14:textId="77777777" w:rsidR="00D35920" w:rsidRPr="0071701A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23C8A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8247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grolimab</w:t>
            </w:r>
            <w:proofErr w:type="spellEnd"/>
          </w:p>
        </w:tc>
        <w:tc>
          <w:tcPr>
            <w:tcW w:w="17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96859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embroliz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52606" w14:textId="77777777" w:rsidR="00D35920" w:rsidRPr="009D2FF5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9D2FF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6046482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0B295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Recurrent/Metastatic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HNSCC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8819F" w14:textId="504BF6CA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FE860" w14:textId="39A992FB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erminated</w:t>
            </w:r>
          </w:p>
        </w:tc>
      </w:tr>
      <w:tr w:rsidR="00D35920" w:rsidRPr="00824760" w14:paraId="0ECB6D1F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BCCA6" w14:textId="77777777" w:rsidR="00D35920" w:rsidRPr="0071701A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6CFD9" w14:textId="77777777" w:rsidR="00D35920" w:rsidRPr="00824760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0A5FA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C421D" w14:textId="77777777" w:rsidR="00D35920" w:rsidRPr="009D2FF5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9D2FF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854499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1014A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HNSCC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097B6" w14:textId="0CB54D33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B5AE8" w14:textId="5F1193D1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erminated</w:t>
            </w:r>
          </w:p>
        </w:tc>
      </w:tr>
      <w:tr w:rsidR="00D35920" w:rsidRPr="00824760" w14:paraId="43B33A80" w14:textId="77777777" w:rsidTr="00583841">
        <w:trPr>
          <w:trHeight w:val="187"/>
        </w:trPr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5F509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IRP</w:t>
            </w:r>
            <w:r w:rsidRPr="00A472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α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62BA5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TI-621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51675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embroliz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B6538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2890368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6B93C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Relapsed and Refractory Solid Tumor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5C98C" w14:textId="225F4D2F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D0CDC" w14:textId="54A8F25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erminated</w:t>
            </w:r>
          </w:p>
        </w:tc>
      </w:tr>
      <w:tr w:rsidR="00D35920" w:rsidRPr="0071701A" w14:paraId="2E4390BD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80D87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BC364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J011133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3BAE1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embroliz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524C7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934814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0B45E" w14:textId="77777777" w:rsidR="00D35920" w:rsidRPr="0082476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Solid </w:t>
            </w:r>
            <w:r w:rsidRPr="008247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</w:t>
            </w:r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umors/</w:t>
            </w:r>
            <w:r w:rsidRPr="008247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L</w:t>
            </w:r>
            <w:r w:rsidRPr="008247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ymphoma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08337" w14:textId="3D20CBA2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45E54" w14:textId="0BF1E6D0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D35920" w:rsidRPr="00F04A3B" w14:paraId="510B9D60" w14:textId="77777777" w:rsidTr="00583841">
        <w:trPr>
          <w:trHeight w:val="187"/>
        </w:trPr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45C6D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RG1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AC386" w14:textId="77777777" w:rsidR="00D35920" w:rsidRPr="00FE4871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egzilarginase</w:t>
            </w:r>
            <w:proofErr w:type="spellEnd"/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BC452" w14:textId="77777777" w:rsidR="00D35920" w:rsidRPr="00FE4871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embroliz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7530F" w14:textId="77777777" w:rsidR="00D35920" w:rsidRPr="00FE4871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371979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A350D" w14:textId="77777777" w:rsidR="00D35920" w:rsidRPr="00FE4871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CLC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AFB5C" w14:textId="12655AB4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/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1FBF4" w14:textId="1226C407" w:rsidR="00D35920" w:rsidRPr="00FE4871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D35920" w:rsidRPr="0071701A" w14:paraId="32364364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14EA1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25FC3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DI PEG20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09D8B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ivolumab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±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pilim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8D84E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922880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EF716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Uveal Melanoma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55F15" w14:textId="5555798A" w:rsidR="00D35920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9DD29" w14:textId="15C9E8D1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ompleted</w:t>
            </w:r>
          </w:p>
        </w:tc>
      </w:tr>
      <w:tr w:rsidR="00D35920" w:rsidRPr="0071701A" w14:paraId="30F9E64A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41078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8ADD4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15682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embroliz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0B7C7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254732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7457A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Advanced Soli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umor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5FC17" w14:textId="4B248E48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140A5" w14:textId="494D9B92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erminated</w:t>
            </w:r>
          </w:p>
        </w:tc>
      </w:tr>
      <w:tr w:rsidR="00D35920" w:rsidRPr="0071701A" w14:paraId="4EE91CD1" w14:textId="77777777" w:rsidTr="00583841">
        <w:trPr>
          <w:trHeight w:val="187"/>
        </w:trPr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47162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X2</w:t>
            </w:r>
          </w:p>
        </w:tc>
        <w:tc>
          <w:tcPr>
            <w:tcW w:w="17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EA7E7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elecoxib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C0098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ivol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F7920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864575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6730D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“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l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”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oli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umor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04FA7" w14:textId="620F0E1F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89CEE" w14:textId="1AB4E635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Unknown</w:t>
            </w:r>
          </w:p>
        </w:tc>
      </w:tr>
      <w:tr w:rsidR="00D35920" w:rsidRPr="0071701A" w14:paraId="088D46B8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36D45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3C6C1" w14:textId="77777777" w:rsidR="00D35920" w:rsidRPr="0071701A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CE063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ivolumab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pilim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8FCA0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728179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0449F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Soli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umor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11A7F" w14:textId="1109AFFC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/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5279B" w14:textId="262C8FB0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D35920" w:rsidRPr="0071701A" w14:paraId="6A324EC1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EB96A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BF6AB" w14:textId="77777777" w:rsidR="00D35920" w:rsidRPr="0071701A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2CBD2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21EFE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026140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BB8BD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lon Carcinoma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BB2CC" w14:textId="156C70BB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AE28E" w14:textId="57B23F85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Recruiting</w:t>
            </w:r>
          </w:p>
        </w:tc>
      </w:tr>
      <w:tr w:rsidR="00D35920" w:rsidRPr="0071701A" w14:paraId="39538A72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434FB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1461E" w14:textId="77777777" w:rsidR="00D35920" w:rsidRPr="0071701A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BCAEE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embroliz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50B18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5756166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74A4C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BC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0A821" w14:textId="68BF809F" w:rsidR="00D35920" w:rsidRPr="0033469B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/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A1063" w14:textId="49472203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33469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erminated</w:t>
            </w:r>
          </w:p>
        </w:tc>
      </w:tr>
      <w:tr w:rsidR="00D35920" w:rsidRPr="0071701A" w14:paraId="59EC2662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30124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FB818" w14:textId="77777777" w:rsidR="00D35920" w:rsidRPr="0071701A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6276C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2FE46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599453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1AB6F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Metastatic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NBC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DF1FE" w14:textId="15B6479B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A794B" w14:textId="536EC810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D35920" w:rsidRPr="0071701A" w14:paraId="03AF8D88" w14:textId="77777777" w:rsidTr="00583841">
        <w:trPr>
          <w:trHeight w:val="187"/>
        </w:trPr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96C6B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EP2/EP4</w:t>
            </w:r>
          </w:p>
        </w:tc>
        <w:tc>
          <w:tcPr>
            <w:tcW w:w="17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13783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Grapiprant</w:t>
            </w:r>
            <w:proofErr w:type="spellEnd"/>
            <w:r w:rsidRPr="00C6578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/ARY-007</w:t>
            </w:r>
          </w:p>
        </w:tc>
        <w:tc>
          <w:tcPr>
            <w:tcW w:w="17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B72FB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embroliz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6F195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658772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EB846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Microsatellite Stable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RC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3CEE9" w14:textId="0CE5B1BF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0126B" w14:textId="3839717E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D35920" w:rsidRPr="0071701A" w14:paraId="29176ABA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55B26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671E3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BC3F8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9D069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696212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CF6B5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SCLC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6B7F5" w14:textId="62E094D9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137D3" w14:textId="08E575D9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erminated</w:t>
            </w:r>
          </w:p>
        </w:tc>
      </w:tr>
      <w:tr w:rsidR="00D35920" w:rsidRPr="0071701A" w14:paraId="08DAAEFE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62995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5DB99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OKN4395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64558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embroliz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EF366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6789172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C4CE6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olid Tumor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8ECDF" w14:textId="5CBB25F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ED9EA" w14:textId="5F2C1FB3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Recruiting</w:t>
            </w:r>
          </w:p>
        </w:tc>
      </w:tr>
      <w:tr w:rsidR="00D35920" w:rsidRPr="0071701A" w14:paraId="49CEE582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7F69A" w14:textId="77777777" w:rsidR="00D35920" w:rsidRPr="00FE4871" w:rsidRDefault="00D35920" w:rsidP="005B4DFA">
            <w:pPr>
              <w:widowControl/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C51DB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PST-1495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D0537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embroliz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DF3D5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344795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01EF4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EC48C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olid Tumor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13C8D" w14:textId="12AC6C78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031AF" w14:textId="4933EE7E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D35920" w:rsidRPr="0071701A" w14:paraId="5E533ADF" w14:textId="77777777" w:rsidTr="00583841">
        <w:trPr>
          <w:trHeight w:val="187"/>
        </w:trPr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78B63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LT4</w:t>
            </w:r>
          </w:p>
        </w:tc>
        <w:tc>
          <w:tcPr>
            <w:tcW w:w="17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B22AA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K-4830</w:t>
            </w:r>
          </w:p>
        </w:tc>
        <w:tc>
          <w:tcPr>
            <w:tcW w:w="17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DBB76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embroliz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D6055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165083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554C6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Advance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oli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T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umors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0CE2F" w14:textId="7BC9F51B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21D1A" w14:textId="0F8CD2D4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D35920" w:rsidRPr="0071701A" w14:paraId="239DB929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66157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Times New Roman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128C4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598BA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11A40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5342636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8B455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ESCC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ECEBE" w14:textId="013231D8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/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B0BBA" w14:textId="70729945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D35920" w:rsidRPr="0071701A" w14:paraId="68D6E2C5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C9357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Times New Roman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D7501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E7FB5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5FC27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6413095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71CE4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HNSCC/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oft Tissue Sarcoma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D189D" w14:textId="61CD84BD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Early 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C1D90" w14:textId="27A29AE5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D35920" w:rsidRPr="0071701A" w14:paraId="5BAFC185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68805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Times New Roman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CE33C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65035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FF22C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5446870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A518F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High-grade Serou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OC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CD89C" w14:textId="4FFE9F9C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7B10B" w14:textId="0B45F536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D35920" w:rsidRPr="0071701A" w14:paraId="0D71E7C1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FF2F2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Times New Roman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7E969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21D29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5A631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165096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5845C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SCLC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59776" w14:textId="415BF179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3A01A" w14:textId="546E90CB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D35920" w:rsidRPr="0071701A" w14:paraId="0F9A59B5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49693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Times New Roman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17FD6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206EF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108FE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626518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2D004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RCC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114E9" w14:textId="12115EC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/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2F7D5" w14:textId="418049EE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D35920" w:rsidRPr="0071701A" w14:paraId="03A35402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0387E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Times New Roman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40C0B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EECC6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E1543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924101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2810F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CLC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7D076" w14:textId="6C2184B8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DEE7F" w14:textId="4BAC2C99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ompleted</w:t>
            </w:r>
          </w:p>
        </w:tc>
      </w:tr>
      <w:tr w:rsidR="00D35920" w:rsidRPr="0071701A" w14:paraId="0E8A0E45" w14:textId="77777777" w:rsidTr="00583841">
        <w:trPr>
          <w:trHeight w:val="187"/>
        </w:trPr>
        <w:tc>
          <w:tcPr>
            <w:tcW w:w="10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A8A59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Times New Roman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A45F4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AA8BD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82151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4938817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30547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CLC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3B1A6" w14:textId="2677CAC1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/II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E615E" w14:textId="23450168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Recruiting</w:t>
            </w:r>
          </w:p>
        </w:tc>
      </w:tr>
      <w:tr w:rsidR="00D35920" w:rsidRPr="0071701A" w14:paraId="7B8CFEAF" w14:textId="77777777" w:rsidTr="00583841">
        <w:trPr>
          <w:trHeight w:val="187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61522C9B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OS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28861159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L-NMMA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3A545168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Pembrolizumab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4FC3E6F6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CT03236935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29803F97" w14:textId="77777777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SCLC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UC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94DB013" w14:textId="05391F6C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Ib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38143DA0" w14:textId="0AD2EFFF" w:rsidR="00D35920" w:rsidRPr="0071701A" w:rsidRDefault="00D35920" w:rsidP="005B4DFA">
            <w:pPr>
              <w:widowControl/>
              <w:spacing w:after="0"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</w:pP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ctive</w:t>
            </w:r>
          </w:p>
        </w:tc>
      </w:tr>
      <w:tr w:rsidR="00495A94" w:rsidRPr="0071701A" w14:paraId="5F4FEA5A" w14:textId="77777777" w:rsidTr="00C3631C">
        <w:trPr>
          <w:trHeight w:val="187"/>
        </w:trPr>
        <w:tc>
          <w:tcPr>
            <w:tcW w:w="9798" w:type="dxa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436A475" w14:textId="43DBA842" w:rsidR="00495A94" w:rsidRPr="00495A94" w:rsidRDefault="00495A94" w:rsidP="00495A94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</w:pPr>
            <w:r w:rsidRPr="00085B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SCL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, </w:t>
            </w:r>
            <w:proofErr w:type="gramStart"/>
            <w:r w:rsidRPr="00F42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Non-small</w:t>
            </w:r>
            <w:proofErr w:type="gramEnd"/>
            <w:r w:rsidRPr="00F42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-cell carcinom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; </w:t>
            </w:r>
            <w:r w:rsidRPr="00CA64F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SCL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, S</w:t>
            </w:r>
            <w:r w:rsidRPr="00F42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mall-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</w:t>
            </w:r>
            <w:r w:rsidRPr="00F42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ell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</w:t>
            </w:r>
            <w:r w:rsidRPr="00F42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rcinom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; </w:t>
            </w:r>
            <w:r w:rsidRPr="00CA64F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U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,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 xml:space="preserve"> Urothelial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1"/>
                <w:szCs w:val="11"/>
              </w:rPr>
              <w:t>C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ance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; </w:t>
            </w:r>
            <w:r w:rsidRPr="00085B7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R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, </w:t>
            </w:r>
            <w:r w:rsidRPr="00F42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Colorectal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</w:t>
            </w:r>
            <w:r w:rsidRPr="00F42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nce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; PADC, </w:t>
            </w:r>
            <w:r w:rsidRPr="00F42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Pancreatic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D</w:t>
            </w:r>
            <w:r w:rsidRPr="00F42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uctal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</w:t>
            </w:r>
            <w:r w:rsidRPr="00F424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denocarcinoma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; GC,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1"/>
                <w:szCs w:val="11"/>
              </w:rPr>
              <w:t xml:space="preserve"> G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 xml:space="preserve">astric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1"/>
                <w:szCs w:val="11"/>
              </w:rPr>
              <w:t>C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ance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;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>BC, Breast Cancer;</w:t>
            </w:r>
            <w:r w:rsidRPr="0030661A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 xml:space="preserve"> </w:t>
            </w:r>
            <w:r w:rsidRPr="00CA64F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HNSC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, 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Head and Neck Squamous Cell Carcinom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;</w:t>
            </w:r>
            <w:r w:rsidRPr="008247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ESCC,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 xml:space="preserve"> Esophageal Squamous Cell Carcinom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; </w:t>
            </w:r>
            <w:r w:rsidRPr="0030661A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>HC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>,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 H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 xml:space="preserve">epatocellular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C</w:t>
            </w:r>
            <w:r w:rsidRPr="00717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  <w14:ligatures w14:val="none"/>
              </w:rPr>
              <w:t>arcinom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>;</w:t>
            </w:r>
            <w:r w:rsidRPr="00C03749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 xml:space="preserve"> RC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 xml:space="preserve">, </w:t>
            </w:r>
            <w:r w:rsidRPr="00C03749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>Renal Cell Carcinom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 xml:space="preserve">; TNBC, </w:t>
            </w:r>
            <w:r w:rsidRPr="00495A94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 xml:space="preserve">Triple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>N</w:t>
            </w:r>
            <w:r w:rsidRPr="00495A94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 xml:space="preserve">egative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>B</w:t>
            </w:r>
            <w:r w:rsidRPr="00495A94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 xml:space="preserve">reast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>C</w:t>
            </w:r>
            <w:r w:rsidRPr="00495A94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>arcinom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>;</w:t>
            </w:r>
            <w:r w:rsidRPr="0030661A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 xml:space="preserve"> O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1"/>
                <w:szCs w:val="11"/>
                <w14:ligatures w14:val="none"/>
              </w:rPr>
              <w:t>, Ovarian Cancer;</w:t>
            </w:r>
          </w:p>
        </w:tc>
      </w:tr>
    </w:tbl>
    <w:p w14:paraId="75D3D707" w14:textId="77777777" w:rsidR="00642413" w:rsidRDefault="00642413">
      <w:pPr>
        <w:rPr>
          <w:rFonts w:hint="eastAsia"/>
        </w:rPr>
      </w:pPr>
    </w:p>
    <w:p w14:paraId="4677123A" w14:textId="77777777" w:rsidR="00642413" w:rsidRDefault="00642413" w:rsidP="00642413">
      <w:pPr>
        <w:rPr>
          <w:rFonts w:hint="eastAsia"/>
        </w:rPr>
      </w:pPr>
    </w:p>
    <w:p w14:paraId="763BD454" w14:textId="77777777" w:rsidR="00642413" w:rsidRDefault="00642413" w:rsidP="00642413">
      <w:pPr>
        <w:rPr>
          <w:rFonts w:hint="eastAsia"/>
        </w:rPr>
      </w:pPr>
    </w:p>
    <w:p w14:paraId="6C663451" w14:textId="77777777" w:rsidR="00642413" w:rsidRDefault="00642413" w:rsidP="00642413">
      <w:pPr>
        <w:rPr>
          <w:rFonts w:hint="eastAsia"/>
        </w:rPr>
      </w:pPr>
    </w:p>
    <w:p w14:paraId="064D3497" w14:textId="77777777" w:rsidR="00642413" w:rsidRDefault="00642413" w:rsidP="00642413">
      <w:pPr>
        <w:rPr>
          <w:rFonts w:hint="eastAsia"/>
        </w:rPr>
      </w:pPr>
    </w:p>
    <w:tbl>
      <w:tblPr>
        <w:tblpPr w:leftFromText="180" w:rightFromText="180" w:vertAnchor="page" w:horzAnchor="margin" w:tblpY="1700"/>
        <w:tblW w:w="9576" w:type="dxa"/>
        <w:tblLayout w:type="fixed"/>
        <w:tblLook w:val="04A0" w:firstRow="1" w:lastRow="0" w:firstColumn="1" w:lastColumn="0" w:noHBand="0" w:noVBand="1"/>
      </w:tblPr>
      <w:tblGrid>
        <w:gridCol w:w="1276"/>
        <w:gridCol w:w="1454"/>
        <w:gridCol w:w="2086"/>
        <w:gridCol w:w="1369"/>
        <w:gridCol w:w="1828"/>
        <w:gridCol w:w="1563"/>
      </w:tblGrid>
      <w:tr w:rsidR="00642413" w:rsidRPr="00642413" w14:paraId="221E3C78" w14:textId="77777777" w:rsidTr="00495A94">
        <w:trPr>
          <w:trHeight w:hRule="exact" w:val="284"/>
        </w:trPr>
        <w:tc>
          <w:tcPr>
            <w:tcW w:w="9576" w:type="dxa"/>
            <w:gridSpan w:val="6"/>
            <w:tcBorders>
              <w:bottom w:val="single" w:sz="4" w:space="0" w:color="auto"/>
            </w:tcBorders>
          </w:tcPr>
          <w:p w14:paraId="69028E69" w14:textId="71D7809E" w:rsidR="00642413" w:rsidRPr="00642413" w:rsidRDefault="00642413" w:rsidP="0064241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4241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able S</w:t>
            </w:r>
            <w:r w:rsidR="00446BB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64241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. Clinical Trials of ICIs Combined with Drugs Targeting </w:t>
            </w:r>
            <w:r w:rsidRPr="006424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ETs</w:t>
            </w:r>
          </w:p>
        </w:tc>
      </w:tr>
      <w:tr w:rsidR="00495A94" w:rsidRPr="0071701A" w14:paraId="5818DF66" w14:textId="77777777" w:rsidTr="00495A94">
        <w:trPr>
          <w:trHeight w:hRule="exact" w:val="295"/>
        </w:trPr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D0297C3" w14:textId="77777777" w:rsidR="00642413" w:rsidRPr="00C1775E" w:rsidRDefault="00642413" w:rsidP="00495A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arget</w:t>
            </w:r>
          </w:p>
        </w:tc>
        <w:tc>
          <w:tcPr>
            <w:tcW w:w="145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78521AD" w14:textId="77777777" w:rsidR="00642413" w:rsidRPr="00C1775E" w:rsidRDefault="00642413" w:rsidP="00495A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rug</w:t>
            </w:r>
          </w:p>
        </w:tc>
        <w:tc>
          <w:tcPr>
            <w:tcW w:w="208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969E434" w14:textId="77777777" w:rsidR="00642413" w:rsidRPr="00C1775E" w:rsidRDefault="00642413" w:rsidP="00495A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CI</w:t>
            </w:r>
          </w:p>
        </w:tc>
        <w:tc>
          <w:tcPr>
            <w:tcW w:w="136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E64907B" w14:textId="13F8024F" w:rsidR="00642413" w:rsidRPr="00C1775E" w:rsidRDefault="00642413" w:rsidP="00495A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ia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Number</w:t>
            </w:r>
          </w:p>
        </w:tc>
        <w:tc>
          <w:tcPr>
            <w:tcW w:w="18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307A69C" w14:textId="38A665DD" w:rsidR="00642413" w:rsidRPr="00C1775E" w:rsidRDefault="00642413" w:rsidP="00495A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Cancer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ype</w:t>
            </w:r>
          </w:p>
        </w:tc>
        <w:tc>
          <w:tcPr>
            <w:tcW w:w="156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78F861C" w14:textId="77777777" w:rsidR="00642413" w:rsidRPr="00C1775E" w:rsidRDefault="00642413" w:rsidP="00495A9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tate</w:t>
            </w:r>
          </w:p>
        </w:tc>
      </w:tr>
      <w:tr w:rsidR="00642413" w:rsidRPr="0071701A" w14:paraId="7798CD88" w14:textId="77777777" w:rsidTr="00495A94">
        <w:trPr>
          <w:trHeight w:hRule="exact" w:val="258"/>
        </w:trPr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F3661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Metformin</w:t>
            </w:r>
          </w:p>
        </w:tc>
        <w:tc>
          <w:tcPr>
            <w:tcW w:w="145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5F76A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Metformin</w:t>
            </w:r>
          </w:p>
        </w:tc>
        <w:tc>
          <w:tcPr>
            <w:tcW w:w="208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15E9F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Durvalumab</w:t>
            </w:r>
          </w:p>
        </w:tc>
        <w:tc>
          <w:tcPr>
            <w:tcW w:w="13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7CDAE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NCT03618654</w:t>
            </w:r>
          </w:p>
        </w:tc>
        <w:tc>
          <w:tcPr>
            <w:tcW w:w="182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A76D5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1775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HNSCC</w:t>
            </w:r>
          </w:p>
        </w:tc>
        <w:tc>
          <w:tcPr>
            <w:tcW w:w="156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DB580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ompleted</w:t>
            </w:r>
          </w:p>
        </w:tc>
      </w:tr>
      <w:tr w:rsidR="00642413" w:rsidRPr="0071701A" w14:paraId="6654E40C" w14:textId="77777777" w:rsidTr="00495A94">
        <w:trPr>
          <w:trHeight w:hRule="exact" w:val="2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1D909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00736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16D65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Nivolumab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EA02C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NCT06884683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381B7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Metastatic </w:t>
            </w:r>
            <w:r w:rsidRPr="00C1775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RCC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41921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Terminated</w:t>
            </w:r>
          </w:p>
        </w:tc>
      </w:tr>
      <w:tr w:rsidR="00642413" w:rsidRPr="0071701A" w14:paraId="4676EA45" w14:textId="77777777" w:rsidTr="00495A94">
        <w:trPr>
          <w:trHeight w:hRule="exact" w:val="2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D9120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560A0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0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8B875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embrolizumab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954A4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NCT03311308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10666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dvanced Melanoma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F4356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Recruiting</w:t>
            </w:r>
          </w:p>
        </w:tc>
      </w:tr>
      <w:tr w:rsidR="00642413" w:rsidRPr="0071701A" w14:paraId="2C3C630A" w14:textId="77777777" w:rsidTr="00495A94">
        <w:trPr>
          <w:trHeight w:hRule="exact" w:val="2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64377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70360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0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936DF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AB6F2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NCT04414540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922A7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Metastatic </w:t>
            </w:r>
            <w:r w:rsidRPr="00C1775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HNSCC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3381C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ctive</w:t>
            </w:r>
          </w:p>
        </w:tc>
      </w:tr>
      <w:tr w:rsidR="00642413" w:rsidRPr="0071701A" w14:paraId="4A786686" w14:textId="77777777" w:rsidTr="00495A94">
        <w:trPr>
          <w:trHeight w:hRule="exact" w:val="258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03A72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EE9A7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Times New Roman" w:hAnsi="Times New Roman" w:cs="Times New Roman"/>
                <w:b/>
                <w:bCs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0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67506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43A59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NCT04114136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F5A00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Solid Tumor</w:t>
            </w:r>
            <w:r w:rsidRPr="00C1775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s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C7A9B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Recruiting</w:t>
            </w:r>
          </w:p>
        </w:tc>
      </w:tr>
      <w:tr w:rsidR="00495A94" w:rsidRPr="0071701A" w14:paraId="3DA4A924" w14:textId="77777777" w:rsidTr="00495A94">
        <w:trPr>
          <w:trHeight w:hRule="exact" w:val="25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0801F0D5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TLR9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4D80E02A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MGN1703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64247B5B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Ipilimumab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669D3290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NCT02668770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37A9BCB8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dvanced Cancers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05B9A2BC" w14:textId="77777777" w:rsidR="00642413" w:rsidRPr="00C1775E" w:rsidRDefault="00642413" w:rsidP="00642413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17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ctive</w:t>
            </w:r>
          </w:p>
        </w:tc>
      </w:tr>
      <w:tr w:rsidR="00495A94" w:rsidRPr="0071701A" w14:paraId="10EAAA4C" w14:textId="77777777" w:rsidTr="00495A94">
        <w:trPr>
          <w:trHeight w:hRule="exact" w:val="287"/>
        </w:trPr>
        <w:tc>
          <w:tcPr>
            <w:tcW w:w="9576" w:type="dxa"/>
            <w:gridSpan w:val="6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0E3741F" w14:textId="6B1AB0EC" w:rsidR="00495A94" w:rsidRPr="00C1775E" w:rsidRDefault="00495A94" w:rsidP="00495A94">
            <w:pPr>
              <w:widowControl/>
              <w:spacing w:after="0"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446BB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HNSCC, </w:t>
            </w:r>
            <w:r w:rsidRPr="00446B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Head and Neck Squamous Cell Carcinoma</w:t>
            </w:r>
            <w:r w:rsidRPr="00446BB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; RCC, Renal Cell Carcinoma</w:t>
            </w:r>
          </w:p>
        </w:tc>
      </w:tr>
    </w:tbl>
    <w:p w14:paraId="74407CD9" w14:textId="77777777" w:rsidR="00642413" w:rsidRDefault="00642413" w:rsidP="00642413">
      <w:pPr>
        <w:rPr>
          <w:rFonts w:hint="eastAsia"/>
        </w:rPr>
      </w:pPr>
    </w:p>
    <w:sectPr w:rsidR="00642413" w:rsidSect="0064241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0A4FC1" w14:textId="77777777" w:rsidR="0016390F" w:rsidRDefault="0016390F" w:rsidP="00446BB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10CBA0D" w14:textId="77777777" w:rsidR="0016390F" w:rsidRDefault="0016390F" w:rsidP="00446BB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3457D5" w14:textId="77777777" w:rsidR="0016390F" w:rsidRDefault="0016390F" w:rsidP="00446BB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8F849DD" w14:textId="77777777" w:rsidR="0016390F" w:rsidRDefault="0016390F" w:rsidP="00446BB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413"/>
    <w:rsid w:val="00085AD1"/>
    <w:rsid w:val="00104DDD"/>
    <w:rsid w:val="0016390F"/>
    <w:rsid w:val="00175617"/>
    <w:rsid w:val="00184E10"/>
    <w:rsid w:val="002B06CB"/>
    <w:rsid w:val="002D5BB3"/>
    <w:rsid w:val="00446BB9"/>
    <w:rsid w:val="00495A94"/>
    <w:rsid w:val="004E3755"/>
    <w:rsid w:val="00583841"/>
    <w:rsid w:val="006064B9"/>
    <w:rsid w:val="00637590"/>
    <w:rsid w:val="00642413"/>
    <w:rsid w:val="008205D2"/>
    <w:rsid w:val="00896FFE"/>
    <w:rsid w:val="00925A74"/>
    <w:rsid w:val="009964D1"/>
    <w:rsid w:val="00A50437"/>
    <w:rsid w:val="00B078E6"/>
    <w:rsid w:val="00BA3D87"/>
    <w:rsid w:val="00C3631C"/>
    <w:rsid w:val="00D35920"/>
    <w:rsid w:val="00F0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079896"/>
  <w15:chartTrackingRefBased/>
  <w15:docId w15:val="{D0AF51D2-D180-473F-84BE-F57D4AFE9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241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424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6424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24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241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241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241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241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241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241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241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6424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24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241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241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4241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24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24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24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241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424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241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424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24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424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241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4241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24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4241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4241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46BB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46BB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46BB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46B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933</Words>
  <Characters>6854</Characters>
  <Application>Microsoft Office Word</Application>
  <DocSecurity>0</DocSecurity>
  <Lines>856</Lines>
  <Paragraphs>648</Paragraphs>
  <ScaleCrop>false</ScaleCrop>
  <Company/>
  <LinksUpToDate>false</LinksUpToDate>
  <CharactersWithSpaces>7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Ning</dc:creator>
  <cp:keywords/>
  <dc:description/>
  <cp:lastModifiedBy>Ying Ning</cp:lastModifiedBy>
  <cp:revision>32</cp:revision>
  <dcterms:created xsi:type="dcterms:W3CDTF">2025-09-09T03:08:00Z</dcterms:created>
  <dcterms:modified xsi:type="dcterms:W3CDTF">2025-09-10T14:11:00Z</dcterms:modified>
</cp:coreProperties>
</file>